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EA1A78" w14:textId="362C83E4" w:rsidR="00E376F7" w:rsidRPr="0074669F" w:rsidRDefault="00B748C0" w:rsidP="001129D7">
      <w:pPr>
        <w:spacing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  <w:r w:rsidRPr="0074669F">
        <w:rPr>
          <w:rFonts w:ascii="Arial" w:hAnsi="Arial" w:cs="Arial"/>
          <w:b/>
          <w:color w:val="000000" w:themeColor="text1"/>
          <w:sz w:val="22"/>
          <w:szCs w:val="22"/>
        </w:rPr>
        <w:t xml:space="preserve">HIF-regulated Pannexin-1 Channel Drives Luminal ATP Accumulation in </w:t>
      </w:r>
      <w:r w:rsidR="00CA1472" w:rsidRPr="0074669F">
        <w:rPr>
          <w:rFonts w:ascii="Arial" w:hAnsi="Arial" w:cs="Arial"/>
          <w:b/>
          <w:color w:val="000000" w:themeColor="text1"/>
          <w:sz w:val="22"/>
          <w:szCs w:val="22"/>
        </w:rPr>
        <w:t>Kidney</w:t>
      </w:r>
      <w:r w:rsidRPr="0074669F">
        <w:rPr>
          <w:rFonts w:ascii="Arial" w:hAnsi="Arial" w:cs="Arial"/>
          <w:b/>
          <w:color w:val="000000" w:themeColor="text1"/>
          <w:sz w:val="22"/>
          <w:szCs w:val="22"/>
        </w:rPr>
        <w:t xml:space="preserve"> Cysts</w:t>
      </w:r>
    </w:p>
    <w:p w14:paraId="52EF1C35" w14:textId="77777777" w:rsidR="00B748C0" w:rsidRPr="0074669F" w:rsidRDefault="00B748C0" w:rsidP="001129D7">
      <w:pPr>
        <w:spacing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39F2FF9B" w14:textId="77777777" w:rsidR="00414649" w:rsidRPr="0074669F" w:rsidRDefault="00414649" w:rsidP="00213B95">
      <w:pPr>
        <w:pStyle w:val="KeinLeerraum"/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693E1624" w14:textId="4712DE9D" w:rsidR="00213B95" w:rsidRPr="0074669F" w:rsidRDefault="00213B95" w:rsidP="00213B95">
      <w:pPr>
        <w:pStyle w:val="KeinLeerraum"/>
        <w:spacing w:line="480" w:lineRule="auto"/>
        <w:jc w:val="both"/>
        <w:rPr>
          <w:rFonts w:ascii="Arial" w:hAnsi="Arial" w:cs="Arial"/>
          <w:b/>
          <w:color w:val="000000" w:themeColor="text1"/>
          <w:lang w:val="pt-PT"/>
        </w:rPr>
      </w:pPr>
      <w:r w:rsidRPr="0074669F">
        <w:rPr>
          <w:rFonts w:ascii="Arial" w:hAnsi="Arial" w:cs="Arial"/>
          <w:b/>
          <w:color w:val="000000" w:themeColor="text1"/>
          <w:lang w:val="pt-PT"/>
        </w:rPr>
        <w:t xml:space="preserve">Supplemental Table </w:t>
      </w:r>
      <w:r w:rsidR="00BC3373" w:rsidRPr="0074669F">
        <w:rPr>
          <w:rFonts w:ascii="Arial" w:hAnsi="Arial" w:cs="Arial"/>
          <w:b/>
          <w:color w:val="000000" w:themeColor="text1"/>
          <w:lang w:val="pt-PT"/>
        </w:rPr>
        <w:t>1</w:t>
      </w:r>
      <w:r w:rsidRPr="0074669F">
        <w:rPr>
          <w:rFonts w:ascii="Arial" w:hAnsi="Arial" w:cs="Arial"/>
          <w:b/>
          <w:color w:val="000000" w:themeColor="text1"/>
          <w:lang w:val="pt-PT"/>
        </w:rPr>
        <w:t>: Real</w:t>
      </w:r>
      <w:r w:rsidR="002E5E59" w:rsidRPr="0074669F">
        <w:rPr>
          <w:rFonts w:ascii="Arial" w:hAnsi="Arial" w:cs="Arial"/>
          <w:b/>
          <w:color w:val="000000" w:themeColor="text1"/>
          <w:lang w:val="pt-PT"/>
        </w:rPr>
        <w:t>-</w:t>
      </w:r>
      <w:r w:rsidRPr="0074669F">
        <w:rPr>
          <w:rFonts w:ascii="Arial" w:hAnsi="Arial" w:cs="Arial"/>
          <w:b/>
          <w:color w:val="000000" w:themeColor="text1"/>
          <w:lang w:val="pt-PT"/>
        </w:rPr>
        <w:t>time Primer sequenc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38"/>
        <w:gridCol w:w="1843"/>
        <w:gridCol w:w="5381"/>
      </w:tblGrid>
      <w:tr w:rsidR="0074669F" w:rsidRPr="0074669F" w14:paraId="6C8CD825" w14:textId="77777777" w:rsidTr="00DF0422">
        <w:tc>
          <w:tcPr>
            <w:tcW w:w="1838" w:type="dxa"/>
          </w:tcPr>
          <w:p w14:paraId="18F0CBC9" w14:textId="77777777" w:rsidR="000B49B2" w:rsidRPr="0074669F" w:rsidRDefault="000B49B2" w:rsidP="00DF0422">
            <w:pPr>
              <w:pStyle w:val="KeinLeerraum"/>
              <w:spacing w:line="276" w:lineRule="auto"/>
              <w:jc w:val="both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74669F">
              <w:rPr>
                <w:rFonts w:ascii="Arial" w:hAnsi="Arial" w:cs="Arial"/>
                <w:b/>
                <w:color w:val="000000" w:themeColor="text1"/>
                <w:lang w:val="en-US"/>
              </w:rPr>
              <w:t>species</w:t>
            </w:r>
          </w:p>
        </w:tc>
        <w:tc>
          <w:tcPr>
            <w:tcW w:w="1843" w:type="dxa"/>
          </w:tcPr>
          <w:p w14:paraId="68C6A918" w14:textId="77777777" w:rsidR="000B49B2" w:rsidRPr="0074669F" w:rsidRDefault="000B49B2" w:rsidP="00DF0422">
            <w:pPr>
              <w:pStyle w:val="KeinLeerraum"/>
              <w:spacing w:line="276" w:lineRule="auto"/>
              <w:jc w:val="both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74669F">
              <w:rPr>
                <w:rFonts w:ascii="Arial" w:hAnsi="Arial" w:cs="Arial"/>
                <w:b/>
                <w:color w:val="000000" w:themeColor="text1"/>
                <w:lang w:val="en-US"/>
              </w:rPr>
              <w:t>gene</w:t>
            </w:r>
          </w:p>
        </w:tc>
        <w:tc>
          <w:tcPr>
            <w:tcW w:w="5381" w:type="dxa"/>
          </w:tcPr>
          <w:p w14:paraId="2851FE13" w14:textId="77777777" w:rsidR="000B49B2" w:rsidRPr="0074669F" w:rsidRDefault="000B49B2" w:rsidP="00DF0422">
            <w:pPr>
              <w:pStyle w:val="KeinLeerraum"/>
              <w:spacing w:line="276" w:lineRule="auto"/>
              <w:jc w:val="both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74669F">
              <w:rPr>
                <w:rFonts w:ascii="Arial" w:hAnsi="Arial" w:cs="Arial"/>
                <w:b/>
                <w:color w:val="000000" w:themeColor="text1"/>
                <w:lang w:val="en-US"/>
              </w:rPr>
              <w:t>sequence</w:t>
            </w:r>
          </w:p>
        </w:tc>
      </w:tr>
      <w:tr w:rsidR="0074669F" w:rsidRPr="0074669F" w14:paraId="1D7CCEB2" w14:textId="77777777" w:rsidTr="00DF0422">
        <w:tc>
          <w:tcPr>
            <w:tcW w:w="1838" w:type="dxa"/>
          </w:tcPr>
          <w:p w14:paraId="724CFAF3" w14:textId="77777777" w:rsidR="000B49B2" w:rsidRPr="0074669F" w:rsidRDefault="000B49B2" w:rsidP="00DF0422">
            <w:pPr>
              <w:pStyle w:val="KeinLeerraum"/>
              <w:spacing w:line="276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74669F">
              <w:rPr>
                <w:rFonts w:ascii="Arial" w:hAnsi="Arial" w:cs="Arial"/>
                <w:color w:val="000000" w:themeColor="text1"/>
                <w:lang w:val="en-US"/>
              </w:rPr>
              <w:t>Human</w:t>
            </w:r>
          </w:p>
        </w:tc>
        <w:tc>
          <w:tcPr>
            <w:tcW w:w="1843" w:type="dxa"/>
          </w:tcPr>
          <w:p w14:paraId="0E4431B1" w14:textId="77777777" w:rsidR="000B49B2" w:rsidRPr="0074669F" w:rsidRDefault="000B49B2" w:rsidP="00DF0422">
            <w:pPr>
              <w:pStyle w:val="KeinLeerraum"/>
              <w:spacing w:line="276" w:lineRule="auto"/>
              <w:rPr>
                <w:rFonts w:ascii="Arial" w:hAnsi="Arial" w:cs="Arial"/>
                <w:i/>
                <w:color w:val="000000" w:themeColor="text1"/>
                <w:lang w:val="en-US"/>
              </w:rPr>
            </w:pPr>
            <w:r w:rsidRPr="0074669F">
              <w:rPr>
                <w:rFonts w:ascii="Arial" w:hAnsi="Arial" w:cs="Arial"/>
                <w:i/>
                <w:color w:val="000000" w:themeColor="text1"/>
              </w:rPr>
              <w:t>HPRT</w:t>
            </w:r>
          </w:p>
        </w:tc>
        <w:tc>
          <w:tcPr>
            <w:tcW w:w="5381" w:type="dxa"/>
          </w:tcPr>
          <w:p w14:paraId="69331F0D" w14:textId="77777777" w:rsidR="000B49B2" w:rsidRPr="0074669F" w:rsidRDefault="000B49B2" w:rsidP="00DF0422">
            <w:pPr>
              <w:pStyle w:val="KeinLeerraum"/>
              <w:spacing w:line="276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74669F">
              <w:rPr>
                <w:rFonts w:ascii="Arial" w:hAnsi="Arial" w:cs="Arial"/>
                <w:color w:val="000000" w:themeColor="text1"/>
                <w:lang w:val="en-US"/>
              </w:rPr>
              <w:t>GACCAGTCAACAGGGGACAT (</w:t>
            </w:r>
            <w:proofErr w:type="spellStart"/>
            <w:r w:rsidRPr="0074669F">
              <w:rPr>
                <w:rFonts w:ascii="Arial" w:hAnsi="Arial" w:cs="Arial"/>
                <w:color w:val="000000" w:themeColor="text1"/>
                <w:lang w:val="en-US"/>
              </w:rPr>
              <w:t>fw</w:t>
            </w:r>
            <w:proofErr w:type="spellEnd"/>
            <w:r w:rsidRPr="0074669F">
              <w:rPr>
                <w:rFonts w:ascii="Arial" w:hAnsi="Arial" w:cs="Arial"/>
                <w:color w:val="000000" w:themeColor="text1"/>
                <w:lang w:val="en-US"/>
              </w:rPr>
              <w:t>)</w:t>
            </w:r>
          </w:p>
          <w:p w14:paraId="693B2810" w14:textId="77777777" w:rsidR="000B49B2" w:rsidRPr="0074669F" w:rsidRDefault="000B49B2" w:rsidP="00DF0422">
            <w:pPr>
              <w:pStyle w:val="KeinLeerraum"/>
              <w:spacing w:line="276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74669F">
              <w:rPr>
                <w:rFonts w:ascii="Arial" w:hAnsi="Arial" w:cs="Arial"/>
                <w:color w:val="000000" w:themeColor="text1"/>
                <w:lang w:val="en-US"/>
              </w:rPr>
              <w:t>AACACTTCGTGGGGTCCTTTTC (rev)</w:t>
            </w:r>
          </w:p>
        </w:tc>
      </w:tr>
      <w:tr w:rsidR="0074669F" w:rsidRPr="0074669F" w14:paraId="7C8DFFE3" w14:textId="77777777" w:rsidTr="00DF0422">
        <w:tc>
          <w:tcPr>
            <w:tcW w:w="1838" w:type="dxa"/>
          </w:tcPr>
          <w:p w14:paraId="5812572F" w14:textId="77777777" w:rsidR="000B49B2" w:rsidRPr="0074669F" w:rsidRDefault="000B49B2" w:rsidP="00DF0422">
            <w:pPr>
              <w:pStyle w:val="KeinLeerraum"/>
              <w:spacing w:line="276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74669F">
              <w:rPr>
                <w:rFonts w:ascii="Arial" w:hAnsi="Arial" w:cs="Arial"/>
                <w:color w:val="000000" w:themeColor="text1"/>
                <w:lang w:val="en-US"/>
              </w:rPr>
              <w:t>Human</w:t>
            </w:r>
          </w:p>
        </w:tc>
        <w:tc>
          <w:tcPr>
            <w:tcW w:w="1843" w:type="dxa"/>
          </w:tcPr>
          <w:p w14:paraId="52A77BB7" w14:textId="77777777" w:rsidR="000B49B2" w:rsidRPr="0074669F" w:rsidRDefault="000B49B2" w:rsidP="00DF0422">
            <w:pPr>
              <w:pStyle w:val="KeinLeerraum"/>
              <w:spacing w:line="276" w:lineRule="auto"/>
              <w:jc w:val="both"/>
              <w:rPr>
                <w:rFonts w:ascii="Arial" w:hAnsi="Arial" w:cs="Arial"/>
                <w:i/>
                <w:color w:val="000000" w:themeColor="text1"/>
                <w:lang w:val="en-US"/>
              </w:rPr>
            </w:pPr>
            <w:r w:rsidRPr="0074669F">
              <w:rPr>
                <w:rFonts w:ascii="Arial" w:hAnsi="Arial" w:cs="Arial"/>
                <w:i/>
                <w:color w:val="000000" w:themeColor="text1"/>
              </w:rPr>
              <w:t>EGLN3</w:t>
            </w:r>
          </w:p>
        </w:tc>
        <w:tc>
          <w:tcPr>
            <w:tcW w:w="5381" w:type="dxa"/>
          </w:tcPr>
          <w:p w14:paraId="7E420CEB" w14:textId="77777777" w:rsidR="000B49B2" w:rsidRPr="0074669F" w:rsidRDefault="000B49B2" w:rsidP="00DF0422">
            <w:pPr>
              <w:pStyle w:val="KeinLeerraum"/>
              <w:spacing w:line="276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74669F">
              <w:rPr>
                <w:rFonts w:ascii="Arial" w:hAnsi="Arial" w:cs="Arial"/>
                <w:color w:val="000000" w:themeColor="text1"/>
                <w:lang w:val="en-US"/>
              </w:rPr>
              <w:t>GGCCATCAGCTTCCTCCTG (</w:t>
            </w:r>
            <w:proofErr w:type="spellStart"/>
            <w:r w:rsidRPr="0074669F">
              <w:rPr>
                <w:rFonts w:ascii="Arial" w:hAnsi="Arial" w:cs="Arial"/>
                <w:color w:val="000000" w:themeColor="text1"/>
                <w:lang w:val="en-US"/>
              </w:rPr>
              <w:t>fw</w:t>
            </w:r>
            <w:proofErr w:type="spellEnd"/>
            <w:r w:rsidRPr="0074669F">
              <w:rPr>
                <w:rFonts w:ascii="Arial" w:hAnsi="Arial" w:cs="Arial"/>
                <w:color w:val="000000" w:themeColor="text1"/>
                <w:lang w:val="en-US"/>
              </w:rPr>
              <w:t>)</w:t>
            </w:r>
          </w:p>
          <w:p w14:paraId="46F693B9" w14:textId="77777777" w:rsidR="000B49B2" w:rsidRPr="0074669F" w:rsidRDefault="000B49B2" w:rsidP="00DF0422">
            <w:pPr>
              <w:pStyle w:val="KeinLeerraum"/>
              <w:spacing w:line="276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74669F">
              <w:rPr>
                <w:rFonts w:ascii="Arial" w:hAnsi="Arial" w:cs="Arial"/>
                <w:color w:val="000000" w:themeColor="text1"/>
                <w:lang w:val="en-US"/>
              </w:rPr>
              <w:t>GGTGATGCAGCGACCATCA (rev)</w:t>
            </w:r>
          </w:p>
        </w:tc>
      </w:tr>
      <w:tr w:rsidR="000B49B2" w:rsidRPr="0074669F" w14:paraId="7F0D0928" w14:textId="77777777" w:rsidTr="00DF0422">
        <w:tc>
          <w:tcPr>
            <w:tcW w:w="1838" w:type="dxa"/>
          </w:tcPr>
          <w:p w14:paraId="2CB50FAB" w14:textId="77777777" w:rsidR="000B49B2" w:rsidRPr="0074669F" w:rsidRDefault="000B49B2" w:rsidP="00DF0422">
            <w:pPr>
              <w:pStyle w:val="KeinLeerraum"/>
              <w:spacing w:line="276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74669F">
              <w:rPr>
                <w:rFonts w:ascii="Arial" w:hAnsi="Arial" w:cs="Arial"/>
                <w:color w:val="000000" w:themeColor="text1"/>
                <w:lang w:val="en-US"/>
              </w:rPr>
              <w:t>Human</w:t>
            </w:r>
          </w:p>
        </w:tc>
        <w:tc>
          <w:tcPr>
            <w:tcW w:w="1843" w:type="dxa"/>
          </w:tcPr>
          <w:p w14:paraId="3926EBC3" w14:textId="2EC84A3B" w:rsidR="000B49B2" w:rsidRPr="0074669F" w:rsidRDefault="000B49B2" w:rsidP="00DF0422">
            <w:pPr>
              <w:pStyle w:val="KeinLeerraum"/>
              <w:spacing w:line="276" w:lineRule="auto"/>
              <w:jc w:val="both"/>
              <w:rPr>
                <w:rFonts w:ascii="Arial" w:hAnsi="Arial" w:cs="Arial"/>
                <w:i/>
                <w:color w:val="000000" w:themeColor="text1"/>
                <w:lang w:val="en-US"/>
              </w:rPr>
            </w:pPr>
            <w:r w:rsidRPr="0074669F">
              <w:rPr>
                <w:rFonts w:ascii="Arial" w:hAnsi="Arial" w:cs="Arial"/>
                <w:i/>
                <w:color w:val="000000" w:themeColor="text1"/>
              </w:rPr>
              <w:t xml:space="preserve">PANX1 </w:t>
            </w:r>
          </w:p>
        </w:tc>
        <w:tc>
          <w:tcPr>
            <w:tcW w:w="5381" w:type="dxa"/>
          </w:tcPr>
          <w:p w14:paraId="7A02270F" w14:textId="080E7D3A" w:rsidR="002E5E59" w:rsidRPr="0074669F" w:rsidRDefault="002E5E59" w:rsidP="002E5E59">
            <w:pPr>
              <w:pStyle w:val="KeinLeerraum"/>
              <w:spacing w:line="276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74669F">
              <w:rPr>
                <w:rFonts w:ascii="Arial" w:hAnsi="Arial" w:cs="Arial"/>
                <w:color w:val="000000" w:themeColor="text1"/>
                <w:lang w:val="en-US"/>
              </w:rPr>
              <w:t>AAGATGGTCACGTGCATTGC (</w:t>
            </w:r>
            <w:proofErr w:type="spellStart"/>
            <w:r w:rsidRPr="0074669F">
              <w:rPr>
                <w:rFonts w:ascii="Arial" w:hAnsi="Arial" w:cs="Arial"/>
                <w:color w:val="000000" w:themeColor="text1"/>
                <w:lang w:val="en-US"/>
              </w:rPr>
              <w:t>fw</w:t>
            </w:r>
            <w:proofErr w:type="spellEnd"/>
            <w:r w:rsidRPr="0074669F">
              <w:rPr>
                <w:rFonts w:ascii="Arial" w:hAnsi="Arial" w:cs="Arial"/>
                <w:color w:val="000000" w:themeColor="text1"/>
                <w:lang w:val="en-US"/>
              </w:rPr>
              <w:t>)</w:t>
            </w:r>
          </w:p>
          <w:p w14:paraId="277999C6" w14:textId="2EE6C90D" w:rsidR="000B49B2" w:rsidRPr="0074669F" w:rsidRDefault="002E5E59" w:rsidP="00DF0422">
            <w:pPr>
              <w:pStyle w:val="KeinLeerraum"/>
              <w:spacing w:line="276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74669F">
              <w:rPr>
                <w:rFonts w:ascii="Arial" w:hAnsi="Arial" w:cs="Arial"/>
                <w:color w:val="000000" w:themeColor="text1"/>
                <w:lang w:val="en-US"/>
              </w:rPr>
              <w:t>TGACGCCAGGAGAAAGAACT (rev)</w:t>
            </w:r>
          </w:p>
        </w:tc>
      </w:tr>
    </w:tbl>
    <w:p w14:paraId="783BAB78" w14:textId="77777777" w:rsidR="00FE42CA" w:rsidRPr="0074669F" w:rsidRDefault="00FE42CA" w:rsidP="00213B95">
      <w:pPr>
        <w:pStyle w:val="KeinLeerraum"/>
        <w:spacing w:line="480" w:lineRule="auto"/>
        <w:jc w:val="both"/>
        <w:rPr>
          <w:rFonts w:ascii="Arial" w:hAnsi="Arial" w:cs="Arial"/>
          <w:b/>
          <w:color w:val="000000" w:themeColor="text1"/>
          <w:lang w:val="pt-PT"/>
        </w:rPr>
      </w:pPr>
    </w:p>
    <w:p w14:paraId="242E224A" w14:textId="77777777" w:rsidR="007B6E20" w:rsidRPr="0074669F" w:rsidRDefault="007B6E20" w:rsidP="007B6E20">
      <w:pPr>
        <w:rPr>
          <w:rFonts w:ascii="Arial" w:hAnsi="Arial" w:cs="Arial"/>
          <w:b/>
          <w:color w:val="000000" w:themeColor="text1"/>
          <w:lang w:val="pt-PT"/>
        </w:rPr>
      </w:pPr>
    </w:p>
    <w:p w14:paraId="180EDB46" w14:textId="77777777" w:rsidR="007B2383" w:rsidRPr="0074669F" w:rsidRDefault="007B2383" w:rsidP="007B2383">
      <w:pPr>
        <w:pStyle w:val="KeinLeerraum"/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r w:rsidRPr="0074669F">
        <w:rPr>
          <w:rFonts w:ascii="Arial" w:hAnsi="Arial" w:cs="Arial"/>
          <w:b/>
          <w:color w:val="000000" w:themeColor="text1"/>
          <w:lang w:val="en-US"/>
        </w:rPr>
        <w:t>Supplemental Table 2. siRNA sequenc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38"/>
        <w:gridCol w:w="7224"/>
      </w:tblGrid>
      <w:tr w:rsidR="0074669F" w:rsidRPr="0074669F" w14:paraId="24944274" w14:textId="77777777" w:rsidTr="00DF0422">
        <w:tc>
          <w:tcPr>
            <w:tcW w:w="1838" w:type="dxa"/>
          </w:tcPr>
          <w:p w14:paraId="0CFEC887" w14:textId="77777777" w:rsidR="007B2383" w:rsidRPr="0074669F" w:rsidRDefault="007B2383" w:rsidP="00DF0422">
            <w:pPr>
              <w:pStyle w:val="KeinLeerraum"/>
              <w:spacing w:line="276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74669F">
              <w:rPr>
                <w:rFonts w:ascii="Arial" w:hAnsi="Arial" w:cs="Arial"/>
                <w:color w:val="000000" w:themeColor="text1"/>
                <w:lang w:val="en-US"/>
              </w:rPr>
              <w:t>dHIF</w:t>
            </w:r>
            <w:proofErr w:type="spellEnd"/>
          </w:p>
        </w:tc>
        <w:tc>
          <w:tcPr>
            <w:tcW w:w="7224" w:type="dxa"/>
          </w:tcPr>
          <w:p w14:paraId="255F8A15" w14:textId="77777777" w:rsidR="007B2383" w:rsidRPr="0074669F" w:rsidRDefault="007B2383" w:rsidP="00DF0422">
            <w:pPr>
              <w:pStyle w:val="KeinLeerraum"/>
              <w:spacing w:line="276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74669F">
              <w:rPr>
                <w:rFonts w:ascii="Arial" w:hAnsi="Arial" w:cs="Arial"/>
                <w:color w:val="000000" w:themeColor="text1"/>
                <w:lang w:val="en-US"/>
              </w:rPr>
              <w:t>CCUACAUCCCGAUCGAUGAtt</w:t>
            </w:r>
            <w:proofErr w:type="spellEnd"/>
            <w:r w:rsidRPr="0074669F">
              <w:rPr>
                <w:rFonts w:ascii="Arial" w:hAnsi="Arial" w:cs="Arial"/>
                <w:color w:val="000000" w:themeColor="text1"/>
                <w:lang w:val="en-US"/>
              </w:rPr>
              <w:t xml:space="preserve"> (sense)</w:t>
            </w:r>
          </w:p>
          <w:p w14:paraId="5D411374" w14:textId="77777777" w:rsidR="007B2383" w:rsidRPr="0074669F" w:rsidRDefault="007B2383" w:rsidP="00DF0422">
            <w:pPr>
              <w:pStyle w:val="KeinLeerraum"/>
              <w:spacing w:line="276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74669F">
              <w:rPr>
                <w:rFonts w:ascii="Arial" w:hAnsi="Arial" w:cs="Arial"/>
                <w:color w:val="000000" w:themeColor="text1"/>
                <w:lang w:val="en-US"/>
              </w:rPr>
              <w:t>UCAUCGAUCGGGAUGUAGGtt</w:t>
            </w:r>
            <w:proofErr w:type="spellEnd"/>
            <w:r w:rsidRPr="0074669F">
              <w:rPr>
                <w:rFonts w:ascii="Arial" w:hAnsi="Arial" w:cs="Arial"/>
                <w:color w:val="000000" w:themeColor="text1"/>
                <w:lang w:val="en-US"/>
              </w:rPr>
              <w:t xml:space="preserve"> (antisense)</w:t>
            </w:r>
          </w:p>
        </w:tc>
      </w:tr>
      <w:tr w:rsidR="0074669F" w:rsidRPr="0074669F" w14:paraId="5C193198" w14:textId="77777777" w:rsidTr="00DF0422">
        <w:tc>
          <w:tcPr>
            <w:tcW w:w="1838" w:type="dxa"/>
          </w:tcPr>
          <w:p w14:paraId="66C61289" w14:textId="77777777" w:rsidR="007B2383" w:rsidRPr="0074669F" w:rsidRDefault="007B2383" w:rsidP="00DF0422">
            <w:pPr>
              <w:pStyle w:val="KeinLeerraum"/>
              <w:spacing w:line="276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74669F">
              <w:rPr>
                <w:rFonts w:ascii="Arial" w:hAnsi="Arial" w:cs="Arial"/>
                <w:color w:val="000000" w:themeColor="text1"/>
                <w:lang w:val="en-US"/>
              </w:rPr>
              <w:t>HIF-1α</w:t>
            </w:r>
          </w:p>
        </w:tc>
        <w:tc>
          <w:tcPr>
            <w:tcW w:w="7224" w:type="dxa"/>
          </w:tcPr>
          <w:p w14:paraId="57C20D07" w14:textId="77777777" w:rsidR="007B2383" w:rsidRPr="0074669F" w:rsidRDefault="007B2383" w:rsidP="00DF0422">
            <w:pPr>
              <w:pStyle w:val="KeinLeerraum"/>
              <w:spacing w:line="276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74669F">
              <w:rPr>
                <w:rFonts w:ascii="Arial" w:hAnsi="Arial" w:cs="Arial"/>
                <w:color w:val="000000" w:themeColor="text1"/>
                <w:lang w:val="en-US"/>
              </w:rPr>
              <w:t>CUGAUGACCAGCAACUUGAtt</w:t>
            </w:r>
            <w:proofErr w:type="spellEnd"/>
            <w:r w:rsidRPr="0074669F">
              <w:rPr>
                <w:rFonts w:ascii="Arial" w:hAnsi="Arial" w:cs="Arial"/>
                <w:color w:val="000000" w:themeColor="text1"/>
                <w:lang w:val="en-US"/>
              </w:rPr>
              <w:t xml:space="preserve"> (sense)</w:t>
            </w:r>
          </w:p>
          <w:p w14:paraId="4A7A97AA" w14:textId="77777777" w:rsidR="007B2383" w:rsidRPr="0074669F" w:rsidRDefault="007B2383" w:rsidP="00DF0422">
            <w:pPr>
              <w:pStyle w:val="KeinLeerraum"/>
              <w:spacing w:line="276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74669F">
              <w:rPr>
                <w:rFonts w:ascii="Arial" w:hAnsi="Arial" w:cs="Arial"/>
                <w:color w:val="000000" w:themeColor="text1"/>
                <w:lang w:val="en-US"/>
              </w:rPr>
              <w:t>UCAAGUUGCUGGUCAUCAGt</w:t>
            </w:r>
            <w:proofErr w:type="spellEnd"/>
            <w:r w:rsidRPr="0074669F">
              <w:rPr>
                <w:rFonts w:ascii="Arial" w:hAnsi="Arial" w:cs="Arial"/>
                <w:color w:val="000000" w:themeColor="text1"/>
                <w:lang w:val="en-US"/>
              </w:rPr>
              <w:t xml:space="preserve"> (antisense)</w:t>
            </w:r>
          </w:p>
        </w:tc>
      </w:tr>
      <w:tr w:rsidR="007B2383" w:rsidRPr="0074669F" w14:paraId="73648F5D" w14:textId="77777777" w:rsidTr="00DF0422">
        <w:tc>
          <w:tcPr>
            <w:tcW w:w="1838" w:type="dxa"/>
          </w:tcPr>
          <w:p w14:paraId="4D907015" w14:textId="77777777" w:rsidR="007B2383" w:rsidRPr="0074669F" w:rsidRDefault="007B2383" w:rsidP="00DF0422">
            <w:pPr>
              <w:pStyle w:val="KeinLeerraum"/>
              <w:spacing w:line="276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74669F">
              <w:rPr>
                <w:rFonts w:ascii="Arial" w:hAnsi="Arial" w:cs="Arial"/>
                <w:color w:val="000000" w:themeColor="text1"/>
                <w:lang w:val="en-US"/>
              </w:rPr>
              <w:t>HIF-1β</w:t>
            </w:r>
          </w:p>
        </w:tc>
        <w:tc>
          <w:tcPr>
            <w:tcW w:w="7224" w:type="dxa"/>
          </w:tcPr>
          <w:p w14:paraId="3928A3A1" w14:textId="77777777" w:rsidR="007B2383" w:rsidRPr="0074669F" w:rsidRDefault="007B2383" w:rsidP="00DF0422">
            <w:pPr>
              <w:pStyle w:val="KeinLeerraum"/>
              <w:spacing w:line="276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74669F">
              <w:rPr>
                <w:rFonts w:ascii="Arial" w:hAnsi="Arial" w:cs="Arial"/>
                <w:color w:val="000000" w:themeColor="text1"/>
                <w:lang w:val="en-US"/>
              </w:rPr>
              <w:t>ON-</w:t>
            </w:r>
            <w:proofErr w:type="spellStart"/>
            <w:r w:rsidRPr="0074669F">
              <w:rPr>
                <w:rFonts w:ascii="Arial" w:hAnsi="Arial" w:cs="Arial"/>
                <w:color w:val="000000" w:themeColor="text1"/>
                <w:lang w:val="en-US"/>
              </w:rPr>
              <w:t>TARGETplus</w:t>
            </w:r>
            <w:proofErr w:type="spellEnd"/>
            <w:r w:rsidRPr="0074669F">
              <w:rPr>
                <w:rFonts w:ascii="Arial" w:hAnsi="Arial" w:cs="Arial"/>
                <w:color w:val="000000" w:themeColor="text1"/>
                <w:lang w:val="en-US"/>
              </w:rPr>
              <w:t xml:space="preserve"> Human ARNT (405) siRNA – </w:t>
            </w:r>
          </w:p>
          <w:p w14:paraId="671A34B2" w14:textId="77777777" w:rsidR="007B2383" w:rsidRPr="0074669F" w:rsidRDefault="007B2383" w:rsidP="00DF0422">
            <w:pPr>
              <w:pStyle w:val="KeinLeerraum"/>
              <w:spacing w:line="276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74669F">
              <w:rPr>
                <w:rFonts w:ascii="Arial" w:hAnsi="Arial" w:cs="Arial"/>
                <w:color w:val="000000" w:themeColor="text1"/>
                <w:lang w:val="en-US"/>
              </w:rPr>
              <w:t>SMARTpool</w:t>
            </w:r>
            <w:proofErr w:type="spellEnd"/>
            <w:r w:rsidRPr="0074669F">
              <w:rPr>
                <w:rFonts w:ascii="Arial" w:hAnsi="Arial" w:cs="Arial"/>
                <w:color w:val="000000" w:themeColor="text1"/>
                <w:lang w:val="en-US"/>
              </w:rPr>
              <w:t xml:space="preserve"> (L-007207-00-0005)</w:t>
            </w:r>
          </w:p>
        </w:tc>
      </w:tr>
    </w:tbl>
    <w:p w14:paraId="73DCE8E7" w14:textId="77777777" w:rsidR="007B2383" w:rsidRPr="0074669F" w:rsidRDefault="007B2383" w:rsidP="007B2383">
      <w:pPr>
        <w:tabs>
          <w:tab w:val="left" w:pos="509"/>
        </w:tabs>
        <w:rPr>
          <w:color w:val="000000" w:themeColor="text1"/>
          <w:lang w:eastAsia="en-US"/>
        </w:rPr>
      </w:pPr>
    </w:p>
    <w:p w14:paraId="18E648ED" w14:textId="77777777" w:rsidR="007B6E20" w:rsidRPr="0074669F" w:rsidRDefault="007B6E20" w:rsidP="007B6E20">
      <w:pPr>
        <w:rPr>
          <w:rFonts w:ascii="Arial" w:hAnsi="Arial" w:cs="Arial"/>
          <w:b/>
          <w:color w:val="000000" w:themeColor="text1"/>
          <w:lang w:val="pt-PT"/>
        </w:rPr>
      </w:pPr>
    </w:p>
    <w:p w14:paraId="55886FFB" w14:textId="77777777" w:rsidR="007B6E20" w:rsidRPr="0074669F" w:rsidRDefault="007B6E20" w:rsidP="007B6E20">
      <w:pPr>
        <w:rPr>
          <w:rFonts w:ascii="Arial" w:hAnsi="Arial" w:cs="Arial"/>
          <w:b/>
          <w:color w:val="000000" w:themeColor="text1"/>
          <w:lang w:val="pt-PT"/>
        </w:rPr>
      </w:pPr>
    </w:p>
    <w:p w14:paraId="6E3CDFC0" w14:textId="77777777" w:rsidR="007B6E20" w:rsidRPr="0074669F" w:rsidRDefault="007B6E20" w:rsidP="007B6E20">
      <w:pPr>
        <w:rPr>
          <w:rFonts w:ascii="Arial" w:hAnsi="Arial" w:cs="Arial"/>
          <w:b/>
          <w:color w:val="000000" w:themeColor="text1"/>
          <w:lang w:val="pt-PT"/>
        </w:rPr>
      </w:pPr>
    </w:p>
    <w:p w14:paraId="3060B459" w14:textId="77777777" w:rsidR="007B6E20" w:rsidRPr="0074669F" w:rsidRDefault="007B6E20" w:rsidP="007B6E20">
      <w:pPr>
        <w:rPr>
          <w:rFonts w:ascii="Arial" w:hAnsi="Arial" w:cs="Arial"/>
          <w:b/>
          <w:color w:val="000000" w:themeColor="text1"/>
          <w:lang w:val="pt-PT"/>
        </w:rPr>
      </w:pPr>
    </w:p>
    <w:p w14:paraId="08F38DE1" w14:textId="056B32DE" w:rsidR="00AF5722" w:rsidRPr="0074669F" w:rsidRDefault="00AF5722" w:rsidP="007B6E20">
      <w:pPr>
        <w:rPr>
          <w:rFonts w:ascii="Arial" w:hAnsi="Arial" w:cs="Arial"/>
          <w:b/>
          <w:color w:val="000000" w:themeColor="text1"/>
          <w:lang w:val="pt-PT"/>
        </w:rPr>
      </w:pPr>
    </w:p>
    <w:sectPr w:rsidR="00AF5722" w:rsidRPr="0074669F">
      <w:footerReference w:type="even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57C62E" w14:textId="77777777" w:rsidR="000F2C49" w:rsidRDefault="000F2C49">
      <w:r>
        <w:separator/>
      </w:r>
    </w:p>
  </w:endnote>
  <w:endnote w:type="continuationSeparator" w:id="0">
    <w:p w14:paraId="0DB4793E" w14:textId="77777777" w:rsidR="000F2C49" w:rsidRDefault="000F2C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C3F134" w14:textId="77777777" w:rsidR="00DF0422" w:rsidRDefault="00DF0422" w:rsidP="004C6BC2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2A092F2F" w14:textId="77777777" w:rsidR="00DF0422" w:rsidRDefault="00DF0422" w:rsidP="00846C0E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EE976A" w14:textId="7509B045" w:rsidR="00DF0422" w:rsidRDefault="00DF0422" w:rsidP="004C6BC2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10</w:t>
    </w:r>
    <w:r>
      <w:rPr>
        <w:rStyle w:val="Seitenzahl"/>
      </w:rPr>
      <w:fldChar w:fldCharType="end"/>
    </w:r>
  </w:p>
  <w:p w14:paraId="2833A55C" w14:textId="77777777" w:rsidR="00DF0422" w:rsidRDefault="00DF0422" w:rsidP="00846C0E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9DF7B2" w14:textId="77777777" w:rsidR="000F2C49" w:rsidRDefault="000F2C49">
      <w:r>
        <w:separator/>
      </w:r>
    </w:p>
  </w:footnote>
  <w:footnote w:type="continuationSeparator" w:id="0">
    <w:p w14:paraId="1CF06F82" w14:textId="77777777" w:rsidR="000F2C49" w:rsidRDefault="000F2C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231C10"/>
    <w:multiLevelType w:val="hybridMultilevel"/>
    <w:tmpl w:val="4226FB86"/>
    <w:lvl w:ilvl="0" w:tplc="E7A8B2E4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  <w:b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7E227F"/>
    <w:multiLevelType w:val="hybridMultilevel"/>
    <w:tmpl w:val="459E1630"/>
    <w:lvl w:ilvl="0" w:tplc="3B58F0CC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6826EFC"/>
    <w:multiLevelType w:val="hybridMultilevel"/>
    <w:tmpl w:val="D2AA4AF8"/>
    <w:lvl w:ilvl="0" w:tplc="3F60B832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3585792">
    <w:abstractNumId w:val="2"/>
  </w:num>
  <w:num w:numId="2" w16cid:durableId="720711436">
    <w:abstractNumId w:val="1"/>
  </w:num>
  <w:num w:numId="3" w16cid:durableId="6088582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s5drax9pa95sjef20m5tva9200z0aspatvw&quot;&gt;My EndNote Library_20141128&lt;record-ids&gt;&lt;item&gt;28&lt;/item&gt;&lt;item&gt;59&lt;/item&gt;&lt;item&gt;67&lt;/item&gt;&lt;item&gt;69&lt;/item&gt;&lt;item&gt;103&lt;/item&gt;&lt;item&gt;105&lt;/item&gt;&lt;item&gt;106&lt;/item&gt;&lt;item&gt;256&lt;/item&gt;&lt;item&gt;288&lt;/item&gt;&lt;item&gt;366&lt;/item&gt;&lt;item&gt;429&lt;/item&gt;&lt;item&gt;636&lt;/item&gt;&lt;item&gt;665&lt;/item&gt;&lt;item&gt;672&lt;/item&gt;&lt;item&gt;701&lt;/item&gt;&lt;item&gt;717&lt;/item&gt;&lt;item&gt;724&lt;/item&gt;&lt;item&gt;726&lt;/item&gt;&lt;item&gt;823&lt;/item&gt;&lt;item&gt;826&lt;/item&gt;&lt;item&gt;884&lt;/item&gt;&lt;item&gt;885&lt;/item&gt;&lt;item&gt;930&lt;/item&gt;&lt;item&gt;976&lt;/item&gt;&lt;item&gt;986&lt;/item&gt;&lt;item&gt;1000&lt;/item&gt;&lt;item&gt;1019&lt;/item&gt;&lt;item&gt;1054&lt;/item&gt;&lt;item&gt;1246&lt;/item&gt;&lt;item&gt;1261&lt;/item&gt;&lt;item&gt;1262&lt;/item&gt;&lt;item&gt;1267&lt;/item&gt;&lt;item&gt;1269&lt;/item&gt;&lt;item&gt;1270&lt;/item&gt;&lt;item&gt;1272&lt;/item&gt;&lt;item&gt;1273&lt;/item&gt;&lt;item&gt;1274&lt;/item&gt;&lt;item&gt;1275&lt;/item&gt;&lt;item&gt;1277&lt;/item&gt;&lt;item&gt;1278&lt;/item&gt;&lt;item&gt;1279&lt;/item&gt;&lt;item&gt;1280&lt;/item&gt;&lt;item&gt;1282&lt;/item&gt;&lt;item&gt;1283&lt;/item&gt;&lt;item&gt;1284&lt;/item&gt;&lt;item&gt;1286&lt;/item&gt;&lt;/record-ids&gt;&lt;/item&gt;&lt;/Libraries&gt;"/>
  </w:docVars>
  <w:rsids>
    <w:rsidRoot w:val="001C7646"/>
    <w:rsid w:val="00000C07"/>
    <w:rsid w:val="00001EB7"/>
    <w:rsid w:val="000030F6"/>
    <w:rsid w:val="0000323A"/>
    <w:rsid w:val="00005E7A"/>
    <w:rsid w:val="0000681D"/>
    <w:rsid w:val="0001169A"/>
    <w:rsid w:val="0001447A"/>
    <w:rsid w:val="00014620"/>
    <w:rsid w:val="000147C0"/>
    <w:rsid w:val="00015613"/>
    <w:rsid w:val="000161EF"/>
    <w:rsid w:val="00017B51"/>
    <w:rsid w:val="00020503"/>
    <w:rsid w:val="00020B79"/>
    <w:rsid w:val="00020EDC"/>
    <w:rsid w:val="00021B06"/>
    <w:rsid w:val="000254D4"/>
    <w:rsid w:val="00025C23"/>
    <w:rsid w:val="00026D8A"/>
    <w:rsid w:val="00027174"/>
    <w:rsid w:val="00031B32"/>
    <w:rsid w:val="00034128"/>
    <w:rsid w:val="000355B6"/>
    <w:rsid w:val="00036DE1"/>
    <w:rsid w:val="0003712B"/>
    <w:rsid w:val="00040A2D"/>
    <w:rsid w:val="00040A9A"/>
    <w:rsid w:val="0004184C"/>
    <w:rsid w:val="00042000"/>
    <w:rsid w:val="0004294E"/>
    <w:rsid w:val="00043D25"/>
    <w:rsid w:val="00045512"/>
    <w:rsid w:val="0004638F"/>
    <w:rsid w:val="000472E6"/>
    <w:rsid w:val="0004771B"/>
    <w:rsid w:val="00051521"/>
    <w:rsid w:val="00051AA7"/>
    <w:rsid w:val="000529F9"/>
    <w:rsid w:val="00052AD4"/>
    <w:rsid w:val="00053F50"/>
    <w:rsid w:val="0005499C"/>
    <w:rsid w:val="000554BF"/>
    <w:rsid w:val="00056508"/>
    <w:rsid w:val="0005675A"/>
    <w:rsid w:val="00056805"/>
    <w:rsid w:val="00057247"/>
    <w:rsid w:val="00060916"/>
    <w:rsid w:val="00061153"/>
    <w:rsid w:val="00061532"/>
    <w:rsid w:val="0006213E"/>
    <w:rsid w:val="0006252C"/>
    <w:rsid w:val="000630AC"/>
    <w:rsid w:val="000643B2"/>
    <w:rsid w:val="00065092"/>
    <w:rsid w:val="0006568A"/>
    <w:rsid w:val="000660BA"/>
    <w:rsid w:val="0006677D"/>
    <w:rsid w:val="00066C37"/>
    <w:rsid w:val="00066F74"/>
    <w:rsid w:val="00067AD8"/>
    <w:rsid w:val="000705EA"/>
    <w:rsid w:val="00070D81"/>
    <w:rsid w:val="00071C71"/>
    <w:rsid w:val="00072B03"/>
    <w:rsid w:val="00073ED6"/>
    <w:rsid w:val="0007573C"/>
    <w:rsid w:val="000762DE"/>
    <w:rsid w:val="00076C27"/>
    <w:rsid w:val="00076F74"/>
    <w:rsid w:val="00082199"/>
    <w:rsid w:val="0008389F"/>
    <w:rsid w:val="000841FD"/>
    <w:rsid w:val="000842D6"/>
    <w:rsid w:val="000843C0"/>
    <w:rsid w:val="00084A28"/>
    <w:rsid w:val="00085EE1"/>
    <w:rsid w:val="00086FAE"/>
    <w:rsid w:val="0008713B"/>
    <w:rsid w:val="00087E9F"/>
    <w:rsid w:val="00087EE6"/>
    <w:rsid w:val="00087FA6"/>
    <w:rsid w:val="00090804"/>
    <w:rsid w:val="00090D75"/>
    <w:rsid w:val="00091247"/>
    <w:rsid w:val="000920B7"/>
    <w:rsid w:val="0009249C"/>
    <w:rsid w:val="00092614"/>
    <w:rsid w:val="00092BCD"/>
    <w:rsid w:val="00093B97"/>
    <w:rsid w:val="00093C9F"/>
    <w:rsid w:val="000946E6"/>
    <w:rsid w:val="000947AE"/>
    <w:rsid w:val="00095567"/>
    <w:rsid w:val="00097356"/>
    <w:rsid w:val="000A0CC1"/>
    <w:rsid w:val="000A12AF"/>
    <w:rsid w:val="000A2A47"/>
    <w:rsid w:val="000A2F05"/>
    <w:rsid w:val="000A4B6E"/>
    <w:rsid w:val="000A4C50"/>
    <w:rsid w:val="000A4EC7"/>
    <w:rsid w:val="000A4F88"/>
    <w:rsid w:val="000A558D"/>
    <w:rsid w:val="000A57E6"/>
    <w:rsid w:val="000A607F"/>
    <w:rsid w:val="000A796A"/>
    <w:rsid w:val="000A7DF1"/>
    <w:rsid w:val="000B0065"/>
    <w:rsid w:val="000B0D14"/>
    <w:rsid w:val="000B1626"/>
    <w:rsid w:val="000B2E3A"/>
    <w:rsid w:val="000B3344"/>
    <w:rsid w:val="000B4933"/>
    <w:rsid w:val="000B49B2"/>
    <w:rsid w:val="000B51B7"/>
    <w:rsid w:val="000B5BE1"/>
    <w:rsid w:val="000B6E36"/>
    <w:rsid w:val="000B6F50"/>
    <w:rsid w:val="000B7B58"/>
    <w:rsid w:val="000B7C35"/>
    <w:rsid w:val="000C21F4"/>
    <w:rsid w:val="000C3E06"/>
    <w:rsid w:val="000C3F99"/>
    <w:rsid w:val="000C40E3"/>
    <w:rsid w:val="000C43AF"/>
    <w:rsid w:val="000C655A"/>
    <w:rsid w:val="000C7205"/>
    <w:rsid w:val="000C7420"/>
    <w:rsid w:val="000C7472"/>
    <w:rsid w:val="000C75A2"/>
    <w:rsid w:val="000C75D7"/>
    <w:rsid w:val="000D02C7"/>
    <w:rsid w:val="000D0488"/>
    <w:rsid w:val="000D1D08"/>
    <w:rsid w:val="000D2654"/>
    <w:rsid w:val="000D2AAF"/>
    <w:rsid w:val="000D3584"/>
    <w:rsid w:val="000D55E7"/>
    <w:rsid w:val="000D604E"/>
    <w:rsid w:val="000D758B"/>
    <w:rsid w:val="000D783B"/>
    <w:rsid w:val="000D7923"/>
    <w:rsid w:val="000E1389"/>
    <w:rsid w:val="000E31BB"/>
    <w:rsid w:val="000E3402"/>
    <w:rsid w:val="000E351E"/>
    <w:rsid w:val="000E6664"/>
    <w:rsid w:val="000E6F66"/>
    <w:rsid w:val="000E730B"/>
    <w:rsid w:val="000E7DCD"/>
    <w:rsid w:val="000F08D5"/>
    <w:rsid w:val="000F11D3"/>
    <w:rsid w:val="000F1635"/>
    <w:rsid w:val="000F22FA"/>
    <w:rsid w:val="000F25CA"/>
    <w:rsid w:val="000F2B31"/>
    <w:rsid w:val="000F2C49"/>
    <w:rsid w:val="000F335A"/>
    <w:rsid w:val="000F37A7"/>
    <w:rsid w:val="000F5840"/>
    <w:rsid w:val="000F5938"/>
    <w:rsid w:val="000F5D51"/>
    <w:rsid w:val="000F5E86"/>
    <w:rsid w:val="000F6BBC"/>
    <w:rsid w:val="00100831"/>
    <w:rsid w:val="00101E17"/>
    <w:rsid w:val="0010258D"/>
    <w:rsid w:val="00102907"/>
    <w:rsid w:val="00104372"/>
    <w:rsid w:val="001053F0"/>
    <w:rsid w:val="00107087"/>
    <w:rsid w:val="00107B4C"/>
    <w:rsid w:val="00110651"/>
    <w:rsid w:val="001108EA"/>
    <w:rsid w:val="00111033"/>
    <w:rsid w:val="001115A5"/>
    <w:rsid w:val="001129D7"/>
    <w:rsid w:val="00112EC1"/>
    <w:rsid w:val="00115215"/>
    <w:rsid w:val="00116DCE"/>
    <w:rsid w:val="00120115"/>
    <w:rsid w:val="001203CD"/>
    <w:rsid w:val="00120CF5"/>
    <w:rsid w:val="00121EDE"/>
    <w:rsid w:val="00122296"/>
    <w:rsid w:val="001222FB"/>
    <w:rsid w:val="001223BA"/>
    <w:rsid w:val="0012282D"/>
    <w:rsid w:val="00125261"/>
    <w:rsid w:val="001301B9"/>
    <w:rsid w:val="001324F9"/>
    <w:rsid w:val="00132E6D"/>
    <w:rsid w:val="0013404F"/>
    <w:rsid w:val="001340BB"/>
    <w:rsid w:val="0013556E"/>
    <w:rsid w:val="0013592E"/>
    <w:rsid w:val="001369AB"/>
    <w:rsid w:val="00137037"/>
    <w:rsid w:val="001378F8"/>
    <w:rsid w:val="00140CD9"/>
    <w:rsid w:val="001420A2"/>
    <w:rsid w:val="001423AA"/>
    <w:rsid w:val="00142E79"/>
    <w:rsid w:val="00143A07"/>
    <w:rsid w:val="00145272"/>
    <w:rsid w:val="00146BF1"/>
    <w:rsid w:val="00147A77"/>
    <w:rsid w:val="00147E51"/>
    <w:rsid w:val="00151691"/>
    <w:rsid w:val="00154365"/>
    <w:rsid w:val="00156380"/>
    <w:rsid w:val="00157F8B"/>
    <w:rsid w:val="0016088A"/>
    <w:rsid w:val="00161D88"/>
    <w:rsid w:val="0016309A"/>
    <w:rsid w:val="001648C4"/>
    <w:rsid w:val="00164920"/>
    <w:rsid w:val="00164D12"/>
    <w:rsid w:val="0016556E"/>
    <w:rsid w:val="001656B9"/>
    <w:rsid w:val="001669C4"/>
    <w:rsid w:val="00166C62"/>
    <w:rsid w:val="00171217"/>
    <w:rsid w:val="00172B7F"/>
    <w:rsid w:val="00173FBD"/>
    <w:rsid w:val="0017401C"/>
    <w:rsid w:val="0017493C"/>
    <w:rsid w:val="00174EDD"/>
    <w:rsid w:val="001752A2"/>
    <w:rsid w:val="001759FC"/>
    <w:rsid w:val="00175CD8"/>
    <w:rsid w:val="001766AD"/>
    <w:rsid w:val="001767A2"/>
    <w:rsid w:val="00176ECE"/>
    <w:rsid w:val="00176FB5"/>
    <w:rsid w:val="001811BF"/>
    <w:rsid w:val="00181E20"/>
    <w:rsid w:val="0018214B"/>
    <w:rsid w:val="00182A7C"/>
    <w:rsid w:val="00183433"/>
    <w:rsid w:val="001836CB"/>
    <w:rsid w:val="00183E11"/>
    <w:rsid w:val="0018403E"/>
    <w:rsid w:val="00184293"/>
    <w:rsid w:val="001842F0"/>
    <w:rsid w:val="0018595E"/>
    <w:rsid w:val="00186AD8"/>
    <w:rsid w:val="00187691"/>
    <w:rsid w:val="0018781B"/>
    <w:rsid w:val="00191131"/>
    <w:rsid w:val="00191C02"/>
    <w:rsid w:val="00192411"/>
    <w:rsid w:val="00193DCE"/>
    <w:rsid w:val="00195EAD"/>
    <w:rsid w:val="0019626A"/>
    <w:rsid w:val="0019751D"/>
    <w:rsid w:val="0019787A"/>
    <w:rsid w:val="001A1917"/>
    <w:rsid w:val="001A2A01"/>
    <w:rsid w:val="001A2E18"/>
    <w:rsid w:val="001A33B7"/>
    <w:rsid w:val="001A43CC"/>
    <w:rsid w:val="001A67D9"/>
    <w:rsid w:val="001A6C77"/>
    <w:rsid w:val="001A77B7"/>
    <w:rsid w:val="001B11C0"/>
    <w:rsid w:val="001B1D60"/>
    <w:rsid w:val="001B2F40"/>
    <w:rsid w:val="001B57F8"/>
    <w:rsid w:val="001B6187"/>
    <w:rsid w:val="001B6D7D"/>
    <w:rsid w:val="001C029A"/>
    <w:rsid w:val="001C0CD5"/>
    <w:rsid w:val="001C1836"/>
    <w:rsid w:val="001C1987"/>
    <w:rsid w:val="001C2C84"/>
    <w:rsid w:val="001C389B"/>
    <w:rsid w:val="001C4762"/>
    <w:rsid w:val="001C4905"/>
    <w:rsid w:val="001C4C62"/>
    <w:rsid w:val="001C5CF5"/>
    <w:rsid w:val="001C6153"/>
    <w:rsid w:val="001C61A9"/>
    <w:rsid w:val="001C68DF"/>
    <w:rsid w:val="001C7065"/>
    <w:rsid w:val="001C70FF"/>
    <w:rsid w:val="001C7646"/>
    <w:rsid w:val="001D04A1"/>
    <w:rsid w:val="001D053D"/>
    <w:rsid w:val="001D19EF"/>
    <w:rsid w:val="001D1DEC"/>
    <w:rsid w:val="001D3EB4"/>
    <w:rsid w:val="001D4AB4"/>
    <w:rsid w:val="001D4C73"/>
    <w:rsid w:val="001D5B8B"/>
    <w:rsid w:val="001D5CE0"/>
    <w:rsid w:val="001D689B"/>
    <w:rsid w:val="001D690A"/>
    <w:rsid w:val="001E0018"/>
    <w:rsid w:val="001E1AE6"/>
    <w:rsid w:val="001E2F50"/>
    <w:rsid w:val="001E2F9F"/>
    <w:rsid w:val="001E3DD5"/>
    <w:rsid w:val="001E5D25"/>
    <w:rsid w:val="001E6A9C"/>
    <w:rsid w:val="001E6B65"/>
    <w:rsid w:val="001E704C"/>
    <w:rsid w:val="001E70FA"/>
    <w:rsid w:val="001E7656"/>
    <w:rsid w:val="001F0C36"/>
    <w:rsid w:val="001F3919"/>
    <w:rsid w:val="001F43AD"/>
    <w:rsid w:val="001F46E2"/>
    <w:rsid w:val="001F54A0"/>
    <w:rsid w:val="001F5BF4"/>
    <w:rsid w:val="001F6ABA"/>
    <w:rsid w:val="001F6C6A"/>
    <w:rsid w:val="001F6CDA"/>
    <w:rsid w:val="00200B14"/>
    <w:rsid w:val="00201024"/>
    <w:rsid w:val="00202ABF"/>
    <w:rsid w:val="00203C0A"/>
    <w:rsid w:val="00203EEE"/>
    <w:rsid w:val="002050D7"/>
    <w:rsid w:val="00205792"/>
    <w:rsid w:val="00205885"/>
    <w:rsid w:val="00205B8F"/>
    <w:rsid w:val="00205C2E"/>
    <w:rsid w:val="00206AD4"/>
    <w:rsid w:val="00207D97"/>
    <w:rsid w:val="00210172"/>
    <w:rsid w:val="00210EDF"/>
    <w:rsid w:val="002114D6"/>
    <w:rsid w:val="00211790"/>
    <w:rsid w:val="00211F3E"/>
    <w:rsid w:val="00213488"/>
    <w:rsid w:val="00213B95"/>
    <w:rsid w:val="00216297"/>
    <w:rsid w:val="00216512"/>
    <w:rsid w:val="002166D1"/>
    <w:rsid w:val="002178D7"/>
    <w:rsid w:val="002178E5"/>
    <w:rsid w:val="00217AE7"/>
    <w:rsid w:val="00220870"/>
    <w:rsid w:val="0022425B"/>
    <w:rsid w:val="00224858"/>
    <w:rsid w:val="00225283"/>
    <w:rsid w:val="002278C2"/>
    <w:rsid w:val="0022799A"/>
    <w:rsid w:val="0023047E"/>
    <w:rsid w:val="0023060A"/>
    <w:rsid w:val="0023137E"/>
    <w:rsid w:val="00231663"/>
    <w:rsid w:val="002319F4"/>
    <w:rsid w:val="00231C70"/>
    <w:rsid w:val="00232619"/>
    <w:rsid w:val="00233031"/>
    <w:rsid w:val="002338D1"/>
    <w:rsid w:val="002339C8"/>
    <w:rsid w:val="00233FB9"/>
    <w:rsid w:val="002344B3"/>
    <w:rsid w:val="00234682"/>
    <w:rsid w:val="002357B7"/>
    <w:rsid w:val="00236AF6"/>
    <w:rsid w:val="00237027"/>
    <w:rsid w:val="002378DE"/>
    <w:rsid w:val="00237DAA"/>
    <w:rsid w:val="00240A38"/>
    <w:rsid w:val="00240EAD"/>
    <w:rsid w:val="00240FBB"/>
    <w:rsid w:val="002415EF"/>
    <w:rsid w:val="00241AB5"/>
    <w:rsid w:val="00241B6A"/>
    <w:rsid w:val="002428D0"/>
    <w:rsid w:val="00242B79"/>
    <w:rsid w:val="002432A2"/>
    <w:rsid w:val="00243F75"/>
    <w:rsid w:val="002441A7"/>
    <w:rsid w:val="002447F5"/>
    <w:rsid w:val="00245720"/>
    <w:rsid w:val="00246DB8"/>
    <w:rsid w:val="002479E2"/>
    <w:rsid w:val="0025023F"/>
    <w:rsid w:val="0025133D"/>
    <w:rsid w:val="00251B0C"/>
    <w:rsid w:val="00251E64"/>
    <w:rsid w:val="00251EDC"/>
    <w:rsid w:val="002523E6"/>
    <w:rsid w:val="00252F3E"/>
    <w:rsid w:val="00253708"/>
    <w:rsid w:val="00253A71"/>
    <w:rsid w:val="0025549A"/>
    <w:rsid w:val="002554A5"/>
    <w:rsid w:val="00255CF3"/>
    <w:rsid w:val="00257393"/>
    <w:rsid w:val="00260367"/>
    <w:rsid w:val="00261E41"/>
    <w:rsid w:val="00263F8B"/>
    <w:rsid w:val="00264638"/>
    <w:rsid w:val="00265000"/>
    <w:rsid w:val="00266576"/>
    <w:rsid w:val="00266CD3"/>
    <w:rsid w:val="00267461"/>
    <w:rsid w:val="002713BF"/>
    <w:rsid w:val="00274348"/>
    <w:rsid w:val="00274753"/>
    <w:rsid w:val="00276C6E"/>
    <w:rsid w:val="00282F13"/>
    <w:rsid w:val="00282F2B"/>
    <w:rsid w:val="00282F7D"/>
    <w:rsid w:val="00283219"/>
    <w:rsid w:val="002838D7"/>
    <w:rsid w:val="00283D04"/>
    <w:rsid w:val="0028444B"/>
    <w:rsid w:val="002859F0"/>
    <w:rsid w:val="00286681"/>
    <w:rsid w:val="0028715F"/>
    <w:rsid w:val="0029096F"/>
    <w:rsid w:val="00291400"/>
    <w:rsid w:val="0029165D"/>
    <w:rsid w:val="002918A1"/>
    <w:rsid w:val="00292046"/>
    <w:rsid w:val="00293070"/>
    <w:rsid w:val="00294015"/>
    <w:rsid w:val="0029555B"/>
    <w:rsid w:val="002955E2"/>
    <w:rsid w:val="00295ABB"/>
    <w:rsid w:val="0029606C"/>
    <w:rsid w:val="00296A14"/>
    <w:rsid w:val="00296EB0"/>
    <w:rsid w:val="00297C64"/>
    <w:rsid w:val="002A0B86"/>
    <w:rsid w:val="002A0DA8"/>
    <w:rsid w:val="002A1138"/>
    <w:rsid w:val="002A22D9"/>
    <w:rsid w:val="002A361B"/>
    <w:rsid w:val="002A3BE6"/>
    <w:rsid w:val="002A42FE"/>
    <w:rsid w:val="002A4E7F"/>
    <w:rsid w:val="002A578D"/>
    <w:rsid w:val="002A5CB7"/>
    <w:rsid w:val="002A5F83"/>
    <w:rsid w:val="002A60E7"/>
    <w:rsid w:val="002A6294"/>
    <w:rsid w:val="002A6318"/>
    <w:rsid w:val="002B1FBF"/>
    <w:rsid w:val="002B2154"/>
    <w:rsid w:val="002B3F5B"/>
    <w:rsid w:val="002B40EA"/>
    <w:rsid w:val="002B5B4A"/>
    <w:rsid w:val="002B60F6"/>
    <w:rsid w:val="002B6C3D"/>
    <w:rsid w:val="002B6DBF"/>
    <w:rsid w:val="002B6E0B"/>
    <w:rsid w:val="002B7278"/>
    <w:rsid w:val="002C1937"/>
    <w:rsid w:val="002C1B57"/>
    <w:rsid w:val="002C1F72"/>
    <w:rsid w:val="002C24B5"/>
    <w:rsid w:val="002C3EFE"/>
    <w:rsid w:val="002C7126"/>
    <w:rsid w:val="002C77DD"/>
    <w:rsid w:val="002D04BF"/>
    <w:rsid w:val="002D13D1"/>
    <w:rsid w:val="002D17B2"/>
    <w:rsid w:val="002D1AD3"/>
    <w:rsid w:val="002D1B67"/>
    <w:rsid w:val="002D4527"/>
    <w:rsid w:val="002D5167"/>
    <w:rsid w:val="002D54B5"/>
    <w:rsid w:val="002D6EDD"/>
    <w:rsid w:val="002D762D"/>
    <w:rsid w:val="002D7E3E"/>
    <w:rsid w:val="002E03B7"/>
    <w:rsid w:val="002E0545"/>
    <w:rsid w:val="002E0B16"/>
    <w:rsid w:val="002E2379"/>
    <w:rsid w:val="002E267A"/>
    <w:rsid w:val="002E2FC8"/>
    <w:rsid w:val="002E3F81"/>
    <w:rsid w:val="002E4784"/>
    <w:rsid w:val="002E54E7"/>
    <w:rsid w:val="002E5E59"/>
    <w:rsid w:val="002E6CF5"/>
    <w:rsid w:val="002F02F0"/>
    <w:rsid w:val="002F056A"/>
    <w:rsid w:val="002F1B6F"/>
    <w:rsid w:val="002F3160"/>
    <w:rsid w:val="002F3BFD"/>
    <w:rsid w:val="002F3C03"/>
    <w:rsid w:val="002F44A5"/>
    <w:rsid w:val="002F4BEE"/>
    <w:rsid w:val="002F4E92"/>
    <w:rsid w:val="002F5CE5"/>
    <w:rsid w:val="002F7D72"/>
    <w:rsid w:val="002F7EF0"/>
    <w:rsid w:val="003004E3"/>
    <w:rsid w:val="00300A74"/>
    <w:rsid w:val="00301109"/>
    <w:rsid w:val="00301ECA"/>
    <w:rsid w:val="003033D7"/>
    <w:rsid w:val="003049CF"/>
    <w:rsid w:val="003052DA"/>
    <w:rsid w:val="0030757B"/>
    <w:rsid w:val="00310423"/>
    <w:rsid w:val="00311682"/>
    <w:rsid w:val="00311AC7"/>
    <w:rsid w:val="00311B74"/>
    <w:rsid w:val="00312817"/>
    <w:rsid w:val="00312AF4"/>
    <w:rsid w:val="0031426B"/>
    <w:rsid w:val="0031502D"/>
    <w:rsid w:val="00315E33"/>
    <w:rsid w:val="00316289"/>
    <w:rsid w:val="00316750"/>
    <w:rsid w:val="00316956"/>
    <w:rsid w:val="00317452"/>
    <w:rsid w:val="0032177C"/>
    <w:rsid w:val="00321B75"/>
    <w:rsid w:val="00321DA0"/>
    <w:rsid w:val="003233C1"/>
    <w:rsid w:val="00323E0E"/>
    <w:rsid w:val="00324186"/>
    <w:rsid w:val="00324BA5"/>
    <w:rsid w:val="003250AA"/>
    <w:rsid w:val="003275A7"/>
    <w:rsid w:val="00330790"/>
    <w:rsid w:val="00330F61"/>
    <w:rsid w:val="00331035"/>
    <w:rsid w:val="0033166D"/>
    <w:rsid w:val="0033248B"/>
    <w:rsid w:val="0033266A"/>
    <w:rsid w:val="0033383B"/>
    <w:rsid w:val="00333A06"/>
    <w:rsid w:val="00333C2F"/>
    <w:rsid w:val="00333D2C"/>
    <w:rsid w:val="00334269"/>
    <w:rsid w:val="003353BA"/>
    <w:rsid w:val="00335E19"/>
    <w:rsid w:val="00335F1A"/>
    <w:rsid w:val="00335FC1"/>
    <w:rsid w:val="00336520"/>
    <w:rsid w:val="003370CA"/>
    <w:rsid w:val="00340D17"/>
    <w:rsid w:val="00342402"/>
    <w:rsid w:val="00342E8D"/>
    <w:rsid w:val="003454A0"/>
    <w:rsid w:val="00345887"/>
    <w:rsid w:val="00345A24"/>
    <w:rsid w:val="00345B5E"/>
    <w:rsid w:val="00346F88"/>
    <w:rsid w:val="003471A3"/>
    <w:rsid w:val="00350429"/>
    <w:rsid w:val="003505B9"/>
    <w:rsid w:val="00351B35"/>
    <w:rsid w:val="00351D94"/>
    <w:rsid w:val="003532B8"/>
    <w:rsid w:val="00353824"/>
    <w:rsid w:val="00354871"/>
    <w:rsid w:val="00355FE6"/>
    <w:rsid w:val="003563FC"/>
    <w:rsid w:val="00357B9A"/>
    <w:rsid w:val="003609A2"/>
    <w:rsid w:val="003611F5"/>
    <w:rsid w:val="0036202E"/>
    <w:rsid w:val="00363BAD"/>
    <w:rsid w:val="003642CD"/>
    <w:rsid w:val="003647D6"/>
    <w:rsid w:val="00365E5D"/>
    <w:rsid w:val="00366DAF"/>
    <w:rsid w:val="003673FA"/>
    <w:rsid w:val="003703D0"/>
    <w:rsid w:val="003705E0"/>
    <w:rsid w:val="003714A4"/>
    <w:rsid w:val="0037158D"/>
    <w:rsid w:val="00371E18"/>
    <w:rsid w:val="0037208D"/>
    <w:rsid w:val="00372A67"/>
    <w:rsid w:val="00372F78"/>
    <w:rsid w:val="00374FFF"/>
    <w:rsid w:val="0037560F"/>
    <w:rsid w:val="0037694D"/>
    <w:rsid w:val="00376C14"/>
    <w:rsid w:val="00377181"/>
    <w:rsid w:val="003820D2"/>
    <w:rsid w:val="0038210C"/>
    <w:rsid w:val="00382A1E"/>
    <w:rsid w:val="00384109"/>
    <w:rsid w:val="0038411E"/>
    <w:rsid w:val="00384A05"/>
    <w:rsid w:val="00384C25"/>
    <w:rsid w:val="0038547D"/>
    <w:rsid w:val="003854BA"/>
    <w:rsid w:val="00385E15"/>
    <w:rsid w:val="00385E99"/>
    <w:rsid w:val="003867CB"/>
    <w:rsid w:val="003870ED"/>
    <w:rsid w:val="00387D56"/>
    <w:rsid w:val="00390050"/>
    <w:rsid w:val="00393158"/>
    <w:rsid w:val="0039334D"/>
    <w:rsid w:val="003937C9"/>
    <w:rsid w:val="003944CC"/>
    <w:rsid w:val="003948DD"/>
    <w:rsid w:val="00395FD0"/>
    <w:rsid w:val="00396C8F"/>
    <w:rsid w:val="00396DE9"/>
    <w:rsid w:val="003972FB"/>
    <w:rsid w:val="003A05E8"/>
    <w:rsid w:val="003A06CC"/>
    <w:rsid w:val="003A14A6"/>
    <w:rsid w:val="003A267E"/>
    <w:rsid w:val="003A2695"/>
    <w:rsid w:val="003A4322"/>
    <w:rsid w:val="003A498B"/>
    <w:rsid w:val="003A5ED4"/>
    <w:rsid w:val="003A60FF"/>
    <w:rsid w:val="003A66E0"/>
    <w:rsid w:val="003A698D"/>
    <w:rsid w:val="003A7622"/>
    <w:rsid w:val="003B05B7"/>
    <w:rsid w:val="003B0972"/>
    <w:rsid w:val="003B0CBB"/>
    <w:rsid w:val="003B0FE9"/>
    <w:rsid w:val="003B1082"/>
    <w:rsid w:val="003B1297"/>
    <w:rsid w:val="003B1C51"/>
    <w:rsid w:val="003B27F6"/>
    <w:rsid w:val="003B3348"/>
    <w:rsid w:val="003B349E"/>
    <w:rsid w:val="003B4382"/>
    <w:rsid w:val="003B4A99"/>
    <w:rsid w:val="003B53D0"/>
    <w:rsid w:val="003B61CA"/>
    <w:rsid w:val="003B74D5"/>
    <w:rsid w:val="003C0AE3"/>
    <w:rsid w:val="003C0B93"/>
    <w:rsid w:val="003C150E"/>
    <w:rsid w:val="003C1B2A"/>
    <w:rsid w:val="003C2A28"/>
    <w:rsid w:val="003C4862"/>
    <w:rsid w:val="003C71FA"/>
    <w:rsid w:val="003C76C4"/>
    <w:rsid w:val="003C774E"/>
    <w:rsid w:val="003D02B0"/>
    <w:rsid w:val="003D1041"/>
    <w:rsid w:val="003D2DCF"/>
    <w:rsid w:val="003D31C6"/>
    <w:rsid w:val="003D37E7"/>
    <w:rsid w:val="003D4591"/>
    <w:rsid w:val="003D5208"/>
    <w:rsid w:val="003D54FF"/>
    <w:rsid w:val="003D551C"/>
    <w:rsid w:val="003D55BE"/>
    <w:rsid w:val="003D55C1"/>
    <w:rsid w:val="003D6692"/>
    <w:rsid w:val="003D683A"/>
    <w:rsid w:val="003D69DA"/>
    <w:rsid w:val="003E18A3"/>
    <w:rsid w:val="003E2E73"/>
    <w:rsid w:val="003E3067"/>
    <w:rsid w:val="003E30EC"/>
    <w:rsid w:val="003E3785"/>
    <w:rsid w:val="003E594F"/>
    <w:rsid w:val="003E5EDF"/>
    <w:rsid w:val="003E660F"/>
    <w:rsid w:val="003E6BCC"/>
    <w:rsid w:val="003E6CF3"/>
    <w:rsid w:val="003F06D3"/>
    <w:rsid w:val="003F25FC"/>
    <w:rsid w:val="003F2CC2"/>
    <w:rsid w:val="003F2F4D"/>
    <w:rsid w:val="003F3B3A"/>
    <w:rsid w:val="003F4810"/>
    <w:rsid w:val="003F5555"/>
    <w:rsid w:val="003F560E"/>
    <w:rsid w:val="003F7956"/>
    <w:rsid w:val="0040040B"/>
    <w:rsid w:val="00401935"/>
    <w:rsid w:val="0040277A"/>
    <w:rsid w:val="00403410"/>
    <w:rsid w:val="004039E2"/>
    <w:rsid w:val="00407A27"/>
    <w:rsid w:val="00407B34"/>
    <w:rsid w:val="00410490"/>
    <w:rsid w:val="004108CA"/>
    <w:rsid w:val="00410D5D"/>
    <w:rsid w:val="00412383"/>
    <w:rsid w:val="0041344B"/>
    <w:rsid w:val="004141C1"/>
    <w:rsid w:val="00414649"/>
    <w:rsid w:val="00414FC6"/>
    <w:rsid w:val="004159D7"/>
    <w:rsid w:val="00416685"/>
    <w:rsid w:val="00417C26"/>
    <w:rsid w:val="00421573"/>
    <w:rsid w:val="004215DA"/>
    <w:rsid w:val="00422475"/>
    <w:rsid w:val="00423255"/>
    <w:rsid w:val="00423E95"/>
    <w:rsid w:val="004256C8"/>
    <w:rsid w:val="00425E63"/>
    <w:rsid w:val="004264C5"/>
    <w:rsid w:val="00426A0F"/>
    <w:rsid w:val="00426DE9"/>
    <w:rsid w:val="00426F3F"/>
    <w:rsid w:val="00427786"/>
    <w:rsid w:val="00431602"/>
    <w:rsid w:val="00432AEE"/>
    <w:rsid w:val="0043379C"/>
    <w:rsid w:val="00435476"/>
    <w:rsid w:val="0043717C"/>
    <w:rsid w:val="00440237"/>
    <w:rsid w:val="0044182C"/>
    <w:rsid w:val="00443E6E"/>
    <w:rsid w:val="0044527E"/>
    <w:rsid w:val="004464B4"/>
    <w:rsid w:val="00446BA8"/>
    <w:rsid w:val="00447CDD"/>
    <w:rsid w:val="00450E40"/>
    <w:rsid w:val="00451496"/>
    <w:rsid w:val="004521B3"/>
    <w:rsid w:val="004524C8"/>
    <w:rsid w:val="004529C3"/>
    <w:rsid w:val="00452BD2"/>
    <w:rsid w:val="00454F8F"/>
    <w:rsid w:val="004553F4"/>
    <w:rsid w:val="004563BF"/>
    <w:rsid w:val="00457B32"/>
    <w:rsid w:val="00457C41"/>
    <w:rsid w:val="00462284"/>
    <w:rsid w:val="00462393"/>
    <w:rsid w:val="0046367B"/>
    <w:rsid w:val="0046392A"/>
    <w:rsid w:val="0046399B"/>
    <w:rsid w:val="00463EA1"/>
    <w:rsid w:val="004658BF"/>
    <w:rsid w:val="00466575"/>
    <w:rsid w:val="00466669"/>
    <w:rsid w:val="004668B3"/>
    <w:rsid w:val="00470642"/>
    <w:rsid w:val="00472762"/>
    <w:rsid w:val="00472930"/>
    <w:rsid w:val="00472957"/>
    <w:rsid w:val="004739E5"/>
    <w:rsid w:val="00473B15"/>
    <w:rsid w:val="0047437F"/>
    <w:rsid w:val="00474387"/>
    <w:rsid w:val="00474F68"/>
    <w:rsid w:val="00476E50"/>
    <w:rsid w:val="00480AAD"/>
    <w:rsid w:val="00481B80"/>
    <w:rsid w:val="00481EA6"/>
    <w:rsid w:val="00482614"/>
    <w:rsid w:val="00482801"/>
    <w:rsid w:val="00482DC4"/>
    <w:rsid w:val="00482EF9"/>
    <w:rsid w:val="0048394D"/>
    <w:rsid w:val="0048474E"/>
    <w:rsid w:val="004865C5"/>
    <w:rsid w:val="00486A76"/>
    <w:rsid w:val="00487787"/>
    <w:rsid w:val="00487F8F"/>
    <w:rsid w:val="0049024B"/>
    <w:rsid w:val="0049092D"/>
    <w:rsid w:val="0049236B"/>
    <w:rsid w:val="004927AF"/>
    <w:rsid w:val="004930CD"/>
    <w:rsid w:val="00494045"/>
    <w:rsid w:val="004943CA"/>
    <w:rsid w:val="0049478D"/>
    <w:rsid w:val="00495C7E"/>
    <w:rsid w:val="00496D15"/>
    <w:rsid w:val="004971D6"/>
    <w:rsid w:val="00497229"/>
    <w:rsid w:val="00497457"/>
    <w:rsid w:val="004975B1"/>
    <w:rsid w:val="004A053C"/>
    <w:rsid w:val="004A099A"/>
    <w:rsid w:val="004A0F86"/>
    <w:rsid w:val="004A1209"/>
    <w:rsid w:val="004A1468"/>
    <w:rsid w:val="004B062D"/>
    <w:rsid w:val="004B12AE"/>
    <w:rsid w:val="004B1697"/>
    <w:rsid w:val="004B1991"/>
    <w:rsid w:val="004B19F3"/>
    <w:rsid w:val="004B1D92"/>
    <w:rsid w:val="004B32DA"/>
    <w:rsid w:val="004B34C9"/>
    <w:rsid w:val="004B3CC0"/>
    <w:rsid w:val="004B520F"/>
    <w:rsid w:val="004B698B"/>
    <w:rsid w:val="004B776F"/>
    <w:rsid w:val="004B7811"/>
    <w:rsid w:val="004B7C22"/>
    <w:rsid w:val="004B7EC7"/>
    <w:rsid w:val="004C135D"/>
    <w:rsid w:val="004C1D9E"/>
    <w:rsid w:val="004C238D"/>
    <w:rsid w:val="004C2751"/>
    <w:rsid w:val="004C3E7B"/>
    <w:rsid w:val="004C41DA"/>
    <w:rsid w:val="004C5230"/>
    <w:rsid w:val="004C5EC0"/>
    <w:rsid w:val="004C648D"/>
    <w:rsid w:val="004C6BC2"/>
    <w:rsid w:val="004C7168"/>
    <w:rsid w:val="004C743A"/>
    <w:rsid w:val="004C79F3"/>
    <w:rsid w:val="004D0076"/>
    <w:rsid w:val="004D1372"/>
    <w:rsid w:val="004D1421"/>
    <w:rsid w:val="004D20C2"/>
    <w:rsid w:val="004D24A6"/>
    <w:rsid w:val="004D2C87"/>
    <w:rsid w:val="004D360B"/>
    <w:rsid w:val="004D533D"/>
    <w:rsid w:val="004D5FDE"/>
    <w:rsid w:val="004D6F2F"/>
    <w:rsid w:val="004D72BD"/>
    <w:rsid w:val="004D7FCA"/>
    <w:rsid w:val="004E0872"/>
    <w:rsid w:val="004E1BAB"/>
    <w:rsid w:val="004E1D57"/>
    <w:rsid w:val="004E1DE5"/>
    <w:rsid w:val="004E4768"/>
    <w:rsid w:val="004E5EEB"/>
    <w:rsid w:val="004E6B68"/>
    <w:rsid w:val="004E6F0D"/>
    <w:rsid w:val="004E7318"/>
    <w:rsid w:val="004E7674"/>
    <w:rsid w:val="004F135F"/>
    <w:rsid w:val="004F1492"/>
    <w:rsid w:val="004F223F"/>
    <w:rsid w:val="004F3397"/>
    <w:rsid w:val="004F41F2"/>
    <w:rsid w:val="004F461B"/>
    <w:rsid w:val="004F47D0"/>
    <w:rsid w:val="004F47FF"/>
    <w:rsid w:val="004F50C0"/>
    <w:rsid w:val="004F58F7"/>
    <w:rsid w:val="004F606A"/>
    <w:rsid w:val="004F6A03"/>
    <w:rsid w:val="004F7C2D"/>
    <w:rsid w:val="004F7E78"/>
    <w:rsid w:val="005003B8"/>
    <w:rsid w:val="005021DD"/>
    <w:rsid w:val="005036B4"/>
    <w:rsid w:val="005043C1"/>
    <w:rsid w:val="0050482C"/>
    <w:rsid w:val="00504886"/>
    <w:rsid w:val="00504DC7"/>
    <w:rsid w:val="00505119"/>
    <w:rsid w:val="00505133"/>
    <w:rsid w:val="00505C65"/>
    <w:rsid w:val="00506F6C"/>
    <w:rsid w:val="00507BA2"/>
    <w:rsid w:val="00507C3B"/>
    <w:rsid w:val="005108B4"/>
    <w:rsid w:val="005116B6"/>
    <w:rsid w:val="005119F5"/>
    <w:rsid w:val="00512730"/>
    <w:rsid w:val="00513D42"/>
    <w:rsid w:val="00514D67"/>
    <w:rsid w:val="00514F9D"/>
    <w:rsid w:val="0051549F"/>
    <w:rsid w:val="00516588"/>
    <w:rsid w:val="00516F27"/>
    <w:rsid w:val="005171A0"/>
    <w:rsid w:val="00517440"/>
    <w:rsid w:val="005203E3"/>
    <w:rsid w:val="0052255A"/>
    <w:rsid w:val="00523209"/>
    <w:rsid w:val="00523FF3"/>
    <w:rsid w:val="00525004"/>
    <w:rsid w:val="00525320"/>
    <w:rsid w:val="005260B2"/>
    <w:rsid w:val="00527926"/>
    <w:rsid w:val="0053044E"/>
    <w:rsid w:val="005317AB"/>
    <w:rsid w:val="005325E0"/>
    <w:rsid w:val="00533003"/>
    <w:rsid w:val="00533596"/>
    <w:rsid w:val="0053433D"/>
    <w:rsid w:val="0053460F"/>
    <w:rsid w:val="00534B06"/>
    <w:rsid w:val="00534B86"/>
    <w:rsid w:val="005352CF"/>
    <w:rsid w:val="005367A8"/>
    <w:rsid w:val="00537DA3"/>
    <w:rsid w:val="00540F0B"/>
    <w:rsid w:val="00540FD0"/>
    <w:rsid w:val="0054155F"/>
    <w:rsid w:val="005424BA"/>
    <w:rsid w:val="00543451"/>
    <w:rsid w:val="00543626"/>
    <w:rsid w:val="00544EBA"/>
    <w:rsid w:val="00545015"/>
    <w:rsid w:val="00546166"/>
    <w:rsid w:val="005461C1"/>
    <w:rsid w:val="00546B81"/>
    <w:rsid w:val="0054731A"/>
    <w:rsid w:val="005475C3"/>
    <w:rsid w:val="0055075C"/>
    <w:rsid w:val="00551008"/>
    <w:rsid w:val="005513EC"/>
    <w:rsid w:val="00552169"/>
    <w:rsid w:val="00552575"/>
    <w:rsid w:val="0055348C"/>
    <w:rsid w:val="005543CA"/>
    <w:rsid w:val="00554F61"/>
    <w:rsid w:val="00556112"/>
    <w:rsid w:val="0055688F"/>
    <w:rsid w:val="005569AB"/>
    <w:rsid w:val="00556C51"/>
    <w:rsid w:val="00556CF8"/>
    <w:rsid w:val="00557903"/>
    <w:rsid w:val="00560173"/>
    <w:rsid w:val="00560AD3"/>
    <w:rsid w:val="00560EF3"/>
    <w:rsid w:val="00562585"/>
    <w:rsid w:val="00563A40"/>
    <w:rsid w:val="00565649"/>
    <w:rsid w:val="00565EDF"/>
    <w:rsid w:val="005674AA"/>
    <w:rsid w:val="00570463"/>
    <w:rsid w:val="0057180F"/>
    <w:rsid w:val="00571D48"/>
    <w:rsid w:val="005726E5"/>
    <w:rsid w:val="005747F8"/>
    <w:rsid w:val="00575AFE"/>
    <w:rsid w:val="00577A09"/>
    <w:rsid w:val="00577ABA"/>
    <w:rsid w:val="005801FA"/>
    <w:rsid w:val="00581068"/>
    <w:rsid w:val="00582CA9"/>
    <w:rsid w:val="00583397"/>
    <w:rsid w:val="00583E7F"/>
    <w:rsid w:val="0058440A"/>
    <w:rsid w:val="005862AD"/>
    <w:rsid w:val="00587348"/>
    <w:rsid w:val="005913E6"/>
    <w:rsid w:val="0059159F"/>
    <w:rsid w:val="005923A1"/>
    <w:rsid w:val="005925E2"/>
    <w:rsid w:val="00592F40"/>
    <w:rsid w:val="00592F81"/>
    <w:rsid w:val="005936C4"/>
    <w:rsid w:val="0059393F"/>
    <w:rsid w:val="0059564E"/>
    <w:rsid w:val="00595C60"/>
    <w:rsid w:val="00595DE3"/>
    <w:rsid w:val="0059648C"/>
    <w:rsid w:val="00596683"/>
    <w:rsid w:val="00597536"/>
    <w:rsid w:val="005A01C3"/>
    <w:rsid w:val="005A167B"/>
    <w:rsid w:val="005A17E6"/>
    <w:rsid w:val="005A1B8F"/>
    <w:rsid w:val="005A29C0"/>
    <w:rsid w:val="005A2C0E"/>
    <w:rsid w:val="005A2EC3"/>
    <w:rsid w:val="005A31DC"/>
    <w:rsid w:val="005A3230"/>
    <w:rsid w:val="005A3642"/>
    <w:rsid w:val="005A37A1"/>
    <w:rsid w:val="005A3AC5"/>
    <w:rsid w:val="005A50DB"/>
    <w:rsid w:val="005A626B"/>
    <w:rsid w:val="005A76F5"/>
    <w:rsid w:val="005B00C9"/>
    <w:rsid w:val="005B0118"/>
    <w:rsid w:val="005B017F"/>
    <w:rsid w:val="005B05A0"/>
    <w:rsid w:val="005B1A1F"/>
    <w:rsid w:val="005B252A"/>
    <w:rsid w:val="005B32EF"/>
    <w:rsid w:val="005B3B1C"/>
    <w:rsid w:val="005B44E0"/>
    <w:rsid w:val="005B5FDB"/>
    <w:rsid w:val="005B6074"/>
    <w:rsid w:val="005B6491"/>
    <w:rsid w:val="005B68CD"/>
    <w:rsid w:val="005B6D39"/>
    <w:rsid w:val="005B7B87"/>
    <w:rsid w:val="005B7CE2"/>
    <w:rsid w:val="005C098F"/>
    <w:rsid w:val="005C0FBF"/>
    <w:rsid w:val="005C1431"/>
    <w:rsid w:val="005C1B50"/>
    <w:rsid w:val="005C1D91"/>
    <w:rsid w:val="005C34A2"/>
    <w:rsid w:val="005C4B71"/>
    <w:rsid w:val="005C4C5D"/>
    <w:rsid w:val="005C52F2"/>
    <w:rsid w:val="005C5526"/>
    <w:rsid w:val="005C5592"/>
    <w:rsid w:val="005C57E3"/>
    <w:rsid w:val="005C591F"/>
    <w:rsid w:val="005C5AB9"/>
    <w:rsid w:val="005C77E8"/>
    <w:rsid w:val="005C7C06"/>
    <w:rsid w:val="005D0A86"/>
    <w:rsid w:val="005D2B9F"/>
    <w:rsid w:val="005D2C01"/>
    <w:rsid w:val="005D328B"/>
    <w:rsid w:val="005D3B5B"/>
    <w:rsid w:val="005D4520"/>
    <w:rsid w:val="005D7385"/>
    <w:rsid w:val="005D7866"/>
    <w:rsid w:val="005D7956"/>
    <w:rsid w:val="005D79C9"/>
    <w:rsid w:val="005E0453"/>
    <w:rsid w:val="005E1687"/>
    <w:rsid w:val="005E2F81"/>
    <w:rsid w:val="005E3061"/>
    <w:rsid w:val="005E6082"/>
    <w:rsid w:val="005E61F5"/>
    <w:rsid w:val="005E66D6"/>
    <w:rsid w:val="005E70FA"/>
    <w:rsid w:val="005E7E0F"/>
    <w:rsid w:val="005F0D71"/>
    <w:rsid w:val="005F1B52"/>
    <w:rsid w:val="005F217C"/>
    <w:rsid w:val="005F2542"/>
    <w:rsid w:val="005F37FF"/>
    <w:rsid w:val="005F4C56"/>
    <w:rsid w:val="005F5284"/>
    <w:rsid w:val="005F5B61"/>
    <w:rsid w:val="005F5B8F"/>
    <w:rsid w:val="005F5D2F"/>
    <w:rsid w:val="005F6809"/>
    <w:rsid w:val="005F6EA0"/>
    <w:rsid w:val="005F73E5"/>
    <w:rsid w:val="00600830"/>
    <w:rsid w:val="00601741"/>
    <w:rsid w:val="00601E38"/>
    <w:rsid w:val="0060221E"/>
    <w:rsid w:val="00603998"/>
    <w:rsid w:val="006049E6"/>
    <w:rsid w:val="00605D5B"/>
    <w:rsid w:val="006063A6"/>
    <w:rsid w:val="00606878"/>
    <w:rsid w:val="006074CE"/>
    <w:rsid w:val="00610D36"/>
    <w:rsid w:val="00610D54"/>
    <w:rsid w:val="00611CAF"/>
    <w:rsid w:val="00611DAB"/>
    <w:rsid w:val="0061223E"/>
    <w:rsid w:val="00612ABD"/>
    <w:rsid w:val="0061441A"/>
    <w:rsid w:val="00615407"/>
    <w:rsid w:val="00615B0F"/>
    <w:rsid w:val="00615DC8"/>
    <w:rsid w:val="00616BAE"/>
    <w:rsid w:val="006175A3"/>
    <w:rsid w:val="00620388"/>
    <w:rsid w:val="00621A00"/>
    <w:rsid w:val="006224F6"/>
    <w:rsid w:val="00624A76"/>
    <w:rsid w:val="00624C52"/>
    <w:rsid w:val="00624F38"/>
    <w:rsid w:val="006251F7"/>
    <w:rsid w:val="00625E70"/>
    <w:rsid w:val="00627962"/>
    <w:rsid w:val="00627F62"/>
    <w:rsid w:val="006302CE"/>
    <w:rsid w:val="00630922"/>
    <w:rsid w:val="00631668"/>
    <w:rsid w:val="0063289A"/>
    <w:rsid w:val="00632D14"/>
    <w:rsid w:val="0063454B"/>
    <w:rsid w:val="0063474A"/>
    <w:rsid w:val="00634AF0"/>
    <w:rsid w:val="00636943"/>
    <w:rsid w:val="006400A7"/>
    <w:rsid w:val="00640FF8"/>
    <w:rsid w:val="00641332"/>
    <w:rsid w:val="006425E2"/>
    <w:rsid w:val="006425E7"/>
    <w:rsid w:val="006430A1"/>
    <w:rsid w:val="006431AB"/>
    <w:rsid w:val="006434CE"/>
    <w:rsid w:val="006434FA"/>
    <w:rsid w:val="0064391F"/>
    <w:rsid w:val="00643C3C"/>
    <w:rsid w:val="00643EB8"/>
    <w:rsid w:val="00645792"/>
    <w:rsid w:val="00645FAA"/>
    <w:rsid w:val="00647DD7"/>
    <w:rsid w:val="00647F26"/>
    <w:rsid w:val="00651366"/>
    <w:rsid w:val="006515DF"/>
    <w:rsid w:val="00651992"/>
    <w:rsid w:val="00651D81"/>
    <w:rsid w:val="00652406"/>
    <w:rsid w:val="00653CC7"/>
    <w:rsid w:val="006555AC"/>
    <w:rsid w:val="00656C4D"/>
    <w:rsid w:val="00657A25"/>
    <w:rsid w:val="00660456"/>
    <w:rsid w:val="006610B5"/>
    <w:rsid w:val="00661795"/>
    <w:rsid w:val="00662B00"/>
    <w:rsid w:val="00663613"/>
    <w:rsid w:val="006636F3"/>
    <w:rsid w:val="00665408"/>
    <w:rsid w:val="00666075"/>
    <w:rsid w:val="00666559"/>
    <w:rsid w:val="00670648"/>
    <w:rsid w:val="0067141D"/>
    <w:rsid w:val="006722A8"/>
    <w:rsid w:val="0067240F"/>
    <w:rsid w:val="00672530"/>
    <w:rsid w:val="006725D8"/>
    <w:rsid w:val="006744D8"/>
    <w:rsid w:val="0067470F"/>
    <w:rsid w:val="00674F35"/>
    <w:rsid w:val="00677395"/>
    <w:rsid w:val="00680296"/>
    <w:rsid w:val="00680721"/>
    <w:rsid w:val="0068292F"/>
    <w:rsid w:val="00682AB9"/>
    <w:rsid w:val="00682B2F"/>
    <w:rsid w:val="00683319"/>
    <w:rsid w:val="00684C73"/>
    <w:rsid w:val="0068597B"/>
    <w:rsid w:val="0069079F"/>
    <w:rsid w:val="00691144"/>
    <w:rsid w:val="0069426D"/>
    <w:rsid w:val="00694355"/>
    <w:rsid w:val="0069472D"/>
    <w:rsid w:val="00694B91"/>
    <w:rsid w:val="006956B4"/>
    <w:rsid w:val="00696B01"/>
    <w:rsid w:val="00697550"/>
    <w:rsid w:val="006A108A"/>
    <w:rsid w:val="006A3234"/>
    <w:rsid w:val="006A4813"/>
    <w:rsid w:val="006B0A41"/>
    <w:rsid w:val="006B11D7"/>
    <w:rsid w:val="006B209B"/>
    <w:rsid w:val="006B4424"/>
    <w:rsid w:val="006B47B4"/>
    <w:rsid w:val="006B49C1"/>
    <w:rsid w:val="006B4CB0"/>
    <w:rsid w:val="006B5880"/>
    <w:rsid w:val="006C1D44"/>
    <w:rsid w:val="006C2980"/>
    <w:rsid w:val="006C2C8E"/>
    <w:rsid w:val="006C2F4F"/>
    <w:rsid w:val="006C421A"/>
    <w:rsid w:val="006D0AF4"/>
    <w:rsid w:val="006D1535"/>
    <w:rsid w:val="006D1884"/>
    <w:rsid w:val="006D1B1E"/>
    <w:rsid w:val="006D2409"/>
    <w:rsid w:val="006D284F"/>
    <w:rsid w:val="006D2C89"/>
    <w:rsid w:val="006D3B48"/>
    <w:rsid w:val="006D43F4"/>
    <w:rsid w:val="006D4D5C"/>
    <w:rsid w:val="006D589C"/>
    <w:rsid w:val="006D5B2C"/>
    <w:rsid w:val="006D62E5"/>
    <w:rsid w:val="006D62F2"/>
    <w:rsid w:val="006D650C"/>
    <w:rsid w:val="006D6946"/>
    <w:rsid w:val="006D7A82"/>
    <w:rsid w:val="006D7D10"/>
    <w:rsid w:val="006D7D53"/>
    <w:rsid w:val="006E06BD"/>
    <w:rsid w:val="006E30BF"/>
    <w:rsid w:val="006E31B6"/>
    <w:rsid w:val="006E37C4"/>
    <w:rsid w:val="006E407D"/>
    <w:rsid w:val="006E4D35"/>
    <w:rsid w:val="006E611B"/>
    <w:rsid w:val="006E6175"/>
    <w:rsid w:val="006E633F"/>
    <w:rsid w:val="006E6538"/>
    <w:rsid w:val="006E6F5C"/>
    <w:rsid w:val="006F0F25"/>
    <w:rsid w:val="006F1A5F"/>
    <w:rsid w:val="006F2097"/>
    <w:rsid w:val="006F361A"/>
    <w:rsid w:val="006F3A55"/>
    <w:rsid w:val="006F4D7A"/>
    <w:rsid w:val="006F52D8"/>
    <w:rsid w:val="006F674D"/>
    <w:rsid w:val="007001E4"/>
    <w:rsid w:val="00700277"/>
    <w:rsid w:val="007011EA"/>
    <w:rsid w:val="00701560"/>
    <w:rsid w:val="00701D8E"/>
    <w:rsid w:val="00704263"/>
    <w:rsid w:val="00705D57"/>
    <w:rsid w:val="007060D0"/>
    <w:rsid w:val="00706C05"/>
    <w:rsid w:val="00710002"/>
    <w:rsid w:val="0071032C"/>
    <w:rsid w:val="007104EA"/>
    <w:rsid w:val="007106CC"/>
    <w:rsid w:val="0071090C"/>
    <w:rsid w:val="007110A4"/>
    <w:rsid w:val="00711780"/>
    <w:rsid w:val="007120B3"/>
    <w:rsid w:val="00712BDE"/>
    <w:rsid w:val="007131E0"/>
    <w:rsid w:val="007136AE"/>
    <w:rsid w:val="007158EB"/>
    <w:rsid w:val="00715E42"/>
    <w:rsid w:val="007172D4"/>
    <w:rsid w:val="007212C8"/>
    <w:rsid w:val="007238F9"/>
    <w:rsid w:val="00723BBA"/>
    <w:rsid w:val="0072454F"/>
    <w:rsid w:val="00725B2C"/>
    <w:rsid w:val="0072669F"/>
    <w:rsid w:val="007305A0"/>
    <w:rsid w:val="00732309"/>
    <w:rsid w:val="00732A87"/>
    <w:rsid w:val="00732AE6"/>
    <w:rsid w:val="00732F02"/>
    <w:rsid w:val="007332BB"/>
    <w:rsid w:val="007340F1"/>
    <w:rsid w:val="00735C2D"/>
    <w:rsid w:val="007366C2"/>
    <w:rsid w:val="00736D8C"/>
    <w:rsid w:val="00737E8B"/>
    <w:rsid w:val="00743425"/>
    <w:rsid w:val="00743B03"/>
    <w:rsid w:val="0074527F"/>
    <w:rsid w:val="00745A00"/>
    <w:rsid w:val="0074659A"/>
    <w:rsid w:val="00746672"/>
    <w:rsid w:val="0074669F"/>
    <w:rsid w:val="00746868"/>
    <w:rsid w:val="00751091"/>
    <w:rsid w:val="00752CD5"/>
    <w:rsid w:val="00753520"/>
    <w:rsid w:val="00754181"/>
    <w:rsid w:val="00754DEA"/>
    <w:rsid w:val="007561DE"/>
    <w:rsid w:val="007568D4"/>
    <w:rsid w:val="007575C6"/>
    <w:rsid w:val="0075798D"/>
    <w:rsid w:val="00757AB4"/>
    <w:rsid w:val="00760812"/>
    <w:rsid w:val="00760FC0"/>
    <w:rsid w:val="007613F0"/>
    <w:rsid w:val="007616DD"/>
    <w:rsid w:val="00761CB9"/>
    <w:rsid w:val="00762732"/>
    <w:rsid w:val="00763324"/>
    <w:rsid w:val="00763800"/>
    <w:rsid w:val="00764475"/>
    <w:rsid w:val="007645F9"/>
    <w:rsid w:val="00764A20"/>
    <w:rsid w:val="00765CB3"/>
    <w:rsid w:val="00767DF4"/>
    <w:rsid w:val="0077042E"/>
    <w:rsid w:val="00771701"/>
    <w:rsid w:val="00771B08"/>
    <w:rsid w:val="007721BE"/>
    <w:rsid w:val="00773839"/>
    <w:rsid w:val="0077456A"/>
    <w:rsid w:val="00776AAB"/>
    <w:rsid w:val="007774C9"/>
    <w:rsid w:val="00782477"/>
    <w:rsid w:val="0078273E"/>
    <w:rsid w:val="007834B1"/>
    <w:rsid w:val="007841FB"/>
    <w:rsid w:val="007851FF"/>
    <w:rsid w:val="00785744"/>
    <w:rsid w:val="00785E70"/>
    <w:rsid w:val="007864FE"/>
    <w:rsid w:val="0078699B"/>
    <w:rsid w:val="00791476"/>
    <w:rsid w:val="0079160C"/>
    <w:rsid w:val="00792530"/>
    <w:rsid w:val="00793B3C"/>
    <w:rsid w:val="00794227"/>
    <w:rsid w:val="007947FF"/>
    <w:rsid w:val="00794C12"/>
    <w:rsid w:val="007967C2"/>
    <w:rsid w:val="007971AB"/>
    <w:rsid w:val="007A011A"/>
    <w:rsid w:val="007A0509"/>
    <w:rsid w:val="007A1F9D"/>
    <w:rsid w:val="007A31A2"/>
    <w:rsid w:val="007A3E44"/>
    <w:rsid w:val="007A4BAA"/>
    <w:rsid w:val="007A4CA9"/>
    <w:rsid w:val="007A55B6"/>
    <w:rsid w:val="007A5F65"/>
    <w:rsid w:val="007A69D7"/>
    <w:rsid w:val="007A6EB1"/>
    <w:rsid w:val="007A789F"/>
    <w:rsid w:val="007A7D45"/>
    <w:rsid w:val="007B081C"/>
    <w:rsid w:val="007B112D"/>
    <w:rsid w:val="007B12CF"/>
    <w:rsid w:val="007B14D9"/>
    <w:rsid w:val="007B14E8"/>
    <w:rsid w:val="007B1A8B"/>
    <w:rsid w:val="007B2383"/>
    <w:rsid w:val="007B290C"/>
    <w:rsid w:val="007B370C"/>
    <w:rsid w:val="007B3B17"/>
    <w:rsid w:val="007B46B3"/>
    <w:rsid w:val="007B4F6D"/>
    <w:rsid w:val="007B53FE"/>
    <w:rsid w:val="007B6E20"/>
    <w:rsid w:val="007B7F49"/>
    <w:rsid w:val="007C0016"/>
    <w:rsid w:val="007C0D26"/>
    <w:rsid w:val="007C27C4"/>
    <w:rsid w:val="007C2C74"/>
    <w:rsid w:val="007C4F1C"/>
    <w:rsid w:val="007C5112"/>
    <w:rsid w:val="007C54C0"/>
    <w:rsid w:val="007C5562"/>
    <w:rsid w:val="007C610F"/>
    <w:rsid w:val="007D0078"/>
    <w:rsid w:val="007D1927"/>
    <w:rsid w:val="007D1A0D"/>
    <w:rsid w:val="007D1BCA"/>
    <w:rsid w:val="007D2E5B"/>
    <w:rsid w:val="007D3F4D"/>
    <w:rsid w:val="007D4257"/>
    <w:rsid w:val="007D4838"/>
    <w:rsid w:val="007D4F67"/>
    <w:rsid w:val="007D5904"/>
    <w:rsid w:val="007D59F4"/>
    <w:rsid w:val="007D626E"/>
    <w:rsid w:val="007D63FE"/>
    <w:rsid w:val="007D6F7B"/>
    <w:rsid w:val="007E00A1"/>
    <w:rsid w:val="007E1E4F"/>
    <w:rsid w:val="007E21EB"/>
    <w:rsid w:val="007E24ED"/>
    <w:rsid w:val="007E25CB"/>
    <w:rsid w:val="007E39ED"/>
    <w:rsid w:val="007E3F9D"/>
    <w:rsid w:val="007E406E"/>
    <w:rsid w:val="007E50A6"/>
    <w:rsid w:val="007E5A53"/>
    <w:rsid w:val="007E5CF5"/>
    <w:rsid w:val="007E6108"/>
    <w:rsid w:val="007E7032"/>
    <w:rsid w:val="007F005F"/>
    <w:rsid w:val="007F080C"/>
    <w:rsid w:val="007F11B9"/>
    <w:rsid w:val="007F2048"/>
    <w:rsid w:val="007F2061"/>
    <w:rsid w:val="007F20C6"/>
    <w:rsid w:val="007F36FD"/>
    <w:rsid w:val="007F3894"/>
    <w:rsid w:val="007F3996"/>
    <w:rsid w:val="007F4614"/>
    <w:rsid w:val="007F58AB"/>
    <w:rsid w:val="007F5C61"/>
    <w:rsid w:val="007F5E7C"/>
    <w:rsid w:val="007F5E90"/>
    <w:rsid w:val="007F650C"/>
    <w:rsid w:val="00800111"/>
    <w:rsid w:val="00800E05"/>
    <w:rsid w:val="00801F3F"/>
    <w:rsid w:val="008020AC"/>
    <w:rsid w:val="008034DC"/>
    <w:rsid w:val="008040DF"/>
    <w:rsid w:val="0080479E"/>
    <w:rsid w:val="008052D3"/>
    <w:rsid w:val="00805976"/>
    <w:rsid w:val="008069C6"/>
    <w:rsid w:val="00811DC8"/>
    <w:rsid w:val="00812742"/>
    <w:rsid w:val="00812D65"/>
    <w:rsid w:val="00813475"/>
    <w:rsid w:val="008139D8"/>
    <w:rsid w:val="00813E08"/>
    <w:rsid w:val="00814023"/>
    <w:rsid w:val="008156AB"/>
    <w:rsid w:val="00815B8F"/>
    <w:rsid w:val="00816277"/>
    <w:rsid w:val="008164BE"/>
    <w:rsid w:val="008166AD"/>
    <w:rsid w:val="00817AD3"/>
    <w:rsid w:val="0082010A"/>
    <w:rsid w:val="00821091"/>
    <w:rsid w:val="008216F1"/>
    <w:rsid w:val="008227A6"/>
    <w:rsid w:val="00823F39"/>
    <w:rsid w:val="008240EE"/>
    <w:rsid w:val="00824B34"/>
    <w:rsid w:val="00825DBA"/>
    <w:rsid w:val="008262BF"/>
    <w:rsid w:val="00826D06"/>
    <w:rsid w:val="008275FF"/>
    <w:rsid w:val="00827C16"/>
    <w:rsid w:val="0083062D"/>
    <w:rsid w:val="008307CE"/>
    <w:rsid w:val="00830FF4"/>
    <w:rsid w:val="00831C9A"/>
    <w:rsid w:val="00831E00"/>
    <w:rsid w:val="00833A21"/>
    <w:rsid w:val="008348C0"/>
    <w:rsid w:val="00834C9B"/>
    <w:rsid w:val="00835916"/>
    <w:rsid w:val="00835F7E"/>
    <w:rsid w:val="00836DD8"/>
    <w:rsid w:val="00840E58"/>
    <w:rsid w:val="00841397"/>
    <w:rsid w:val="00841BB7"/>
    <w:rsid w:val="00841C33"/>
    <w:rsid w:val="00842B98"/>
    <w:rsid w:val="00843215"/>
    <w:rsid w:val="00843465"/>
    <w:rsid w:val="00844393"/>
    <w:rsid w:val="00844BBF"/>
    <w:rsid w:val="00844FCA"/>
    <w:rsid w:val="00845CC9"/>
    <w:rsid w:val="00846181"/>
    <w:rsid w:val="008467CD"/>
    <w:rsid w:val="00846C0E"/>
    <w:rsid w:val="00850624"/>
    <w:rsid w:val="00853ADB"/>
    <w:rsid w:val="00853DA6"/>
    <w:rsid w:val="00854EDF"/>
    <w:rsid w:val="0085588B"/>
    <w:rsid w:val="00857CFE"/>
    <w:rsid w:val="00860207"/>
    <w:rsid w:val="00861CFC"/>
    <w:rsid w:val="008637B0"/>
    <w:rsid w:val="00863C51"/>
    <w:rsid w:val="00864372"/>
    <w:rsid w:val="00865208"/>
    <w:rsid w:val="008658B2"/>
    <w:rsid w:val="008663DF"/>
    <w:rsid w:val="00867BF6"/>
    <w:rsid w:val="00867F37"/>
    <w:rsid w:val="008703E3"/>
    <w:rsid w:val="00870A08"/>
    <w:rsid w:val="00870F7C"/>
    <w:rsid w:val="008715B8"/>
    <w:rsid w:val="008738D9"/>
    <w:rsid w:val="00873CA9"/>
    <w:rsid w:val="00873E4D"/>
    <w:rsid w:val="00875AE0"/>
    <w:rsid w:val="008764BE"/>
    <w:rsid w:val="00877105"/>
    <w:rsid w:val="00877582"/>
    <w:rsid w:val="00877872"/>
    <w:rsid w:val="00880B05"/>
    <w:rsid w:val="008816AC"/>
    <w:rsid w:val="00881BC5"/>
    <w:rsid w:val="00882654"/>
    <w:rsid w:val="00882B00"/>
    <w:rsid w:val="00882FEC"/>
    <w:rsid w:val="00883ADF"/>
    <w:rsid w:val="00886863"/>
    <w:rsid w:val="00886D7C"/>
    <w:rsid w:val="00890F22"/>
    <w:rsid w:val="00891AA5"/>
    <w:rsid w:val="008937F9"/>
    <w:rsid w:val="00893FBC"/>
    <w:rsid w:val="00894635"/>
    <w:rsid w:val="0089466E"/>
    <w:rsid w:val="008966AD"/>
    <w:rsid w:val="008968BB"/>
    <w:rsid w:val="00896914"/>
    <w:rsid w:val="00896E64"/>
    <w:rsid w:val="008A01D0"/>
    <w:rsid w:val="008A1F16"/>
    <w:rsid w:val="008A25FB"/>
    <w:rsid w:val="008A286C"/>
    <w:rsid w:val="008A3F99"/>
    <w:rsid w:val="008A4397"/>
    <w:rsid w:val="008A455D"/>
    <w:rsid w:val="008A4A00"/>
    <w:rsid w:val="008A4C98"/>
    <w:rsid w:val="008A5EF8"/>
    <w:rsid w:val="008A6E99"/>
    <w:rsid w:val="008B0F19"/>
    <w:rsid w:val="008B3438"/>
    <w:rsid w:val="008B3FE1"/>
    <w:rsid w:val="008B6866"/>
    <w:rsid w:val="008B721C"/>
    <w:rsid w:val="008B7FEB"/>
    <w:rsid w:val="008C04A5"/>
    <w:rsid w:val="008C0515"/>
    <w:rsid w:val="008C0DDD"/>
    <w:rsid w:val="008C2664"/>
    <w:rsid w:val="008C2735"/>
    <w:rsid w:val="008C4926"/>
    <w:rsid w:val="008C574B"/>
    <w:rsid w:val="008C6A98"/>
    <w:rsid w:val="008C6BEB"/>
    <w:rsid w:val="008C6C73"/>
    <w:rsid w:val="008C70F2"/>
    <w:rsid w:val="008C71EB"/>
    <w:rsid w:val="008C7621"/>
    <w:rsid w:val="008C7C7B"/>
    <w:rsid w:val="008D31E9"/>
    <w:rsid w:val="008D5DE9"/>
    <w:rsid w:val="008D61F8"/>
    <w:rsid w:val="008D6F21"/>
    <w:rsid w:val="008D71A7"/>
    <w:rsid w:val="008D7201"/>
    <w:rsid w:val="008D7961"/>
    <w:rsid w:val="008E0469"/>
    <w:rsid w:val="008E23CC"/>
    <w:rsid w:val="008E3274"/>
    <w:rsid w:val="008E3844"/>
    <w:rsid w:val="008E52EB"/>
    <w:rsid w:val="008E57A7"/>
    <w:rsid w:val="008E7471"/>
    <w:rsid w:val="008E7505"/>
    <w:rsid w:val="008F0249"/>
    <w:rsid w:val="008F0643"/>
    <w:rsid w:val="008F07B9"/>
    <w:rsid w:val="008F13DC"/>
    <w:rsid w:val="008F1F9D"/>
    <w:rsid w:val="008F257A"/>
    <w:rsid w:val="008F2751"/>
    <w:rsid w:val="00900462"/>
    <w:rsid w:val="00900CB4"/>
    <w:rsid w:val="00900FED"/>
    <w:rsid w:val="00901D61"/>
    <w:rsid w:val="00901D8C"/>
    <w:rsid w:val="00901D94"/>
    <w:rsid w:val="009024C7"/>
    <w:rsid w:val="0090273B"/>
    <w:rsid w:val="00902FA9"/>
    <w:rsid w:val="00903AAA"/>
    <w:rsid w:val="0090433F"/>
    <w:rsid w:val="00906116"/>
    <w:rsid w:val="009069E5"/>
    <w:rsid w:val="00906C05"/>
    <w:rsid w:val="00906F9C"/>
    <w:rsid w:val="009078D0"/>
    <w:rsid w:val="00910238"/>
    <w:rsid w:val="00910571"/>
    <w:rsid w:val="00910896"/>
    <w:rsid w:val="00910E6D"/>
    <w:rsid w:val="00910F73"/>
    <w:rsid w:val="009113E4"/>
    <w:rsid w:val="009116CD"/>
    <w:rsid w:val="0091181C"/>
    <w:rsid w:val="00911EE0"/>
    <w:rsid w:val="009123D1"/>
    <w:rsid w:val="00912B36"/>
    <w:rsid w:val="009130F2"/>
    <w:rsid w:val="0091336D"/>
    <w:rsid w:val="00913F64"/>
    <w:rsid w:val="00914BFF"/>
    <w:rsid w:val="009150FB"/>
    <w:rsid w:val="00916C3B"/>
    <w:rsid w:val="00920B5E"/>
    <w:rsid w:val="00923A54"/>
    <w:rsid w:val="00923D3E"/>
    <w:rsid w:val="00923DF7"/>
    <w:rsid w:val="00924344"/>
    <w:rsid w:val="00924C09"/>
    <w:rsid w:val="0092634A"/>
    <w:rsid w:val="009269EC"/>
    <w:rsid w:val="00926A4E"/>
    <w:rsid w:val="00927027"/>
    <w:rsid w:val="00927300"/>
    <w:rsid w:val="009279D9"/>
    <w:rsid w:val="00930439"/>
    <w:rsid w:val="00932533"/>
    <w:rsid w:val="009327AF"/>
    <w:rsid w:val="00932853"/>
    <w:rsid w:val="009330C1"/>
    <w:rsid w:val="00933FEC"/>
    <w:rsid w:val="00934124"/>
    <w:rsid w:val="00934B8B"/>
    <w:rsid w:val="009377B3"/>
    <w:rsid w:val="00940284"/>
    <w:rsid w:val="00941DD2"/>
    <w:rsid w:val="009420FB"/>
    <w:rsid w:val="00942A92"/>
    <w:rsid w:val="009436A3"/>
    <w:rsid w:val="009437E4"/>
    <w:rsid w:val="00945120"/>
    <w:rsid w:val="0094710E"/>
    <w:rsid w:val="009472AB"/>
    <w:rsid w:val="0094744F"/>
    <w:rsid w:val="00951631"/>
    <w:rsid w:val="0095183D"/>
    <w:rsid w:val="009525BC"/>
    <w:rsid w:val="00952F5C"/>
    <w:rsid w:val="00953A22"/>
    <w:rsid w:val="00953A75"/>
    <w:rsid w:val="00953DD5"/>
    <w:rsid w:val="009540AB"/>
    <w:rsid w:val="00954BDF"/>
    <w:rsid w:val="009554CC"/>
    <w:rsid w:val="00955525"/>
    <w:rsid w:val="009557E0"/>
    <w:rsid w:val="009564E7"/>
    <w:rsid w:val="00956737"/>
    <w:rsid w:val="00962336"/>
    <w:rsid w:val="00962A6D"/>
    <w:rsid w:val="0096322C"/>
    <w:rsid w:val="00964D2E"/>
    <w:rsid w:val="00965361"/>
    <w:rsid w:val="00970125"/>
    <w:rsid w:val="00971752"/>
    <w:rsid w:val="00972529"/>
    <w:rsid w:val="0097254B"/>
    <w:rsid w:val="00973F1C"/>
    <w:rsid w:val="00974295"/>
    <w:rsid w:val="00975056"/>
    <w:rsid w:val="00975B8E"/>
    <w:rsid w:val="00975F9B"/>
    <w:rsid w:val="009767D2"/>
    <w:rsid w:val="009771A9"/>
    <w:rsid w:val="009776EE"/>
    <w:rsid w:val="00977C1A"/>
    <w:rsid w:val="00980178"/>
    <w:rsid w:val="009819E6"/>
    <w:rsid w:val="00982CBB"/>
    <w:rsid w:val="00982EAD"/>
    <w:rsid w:val="00983A22"/>
    <w:rsid w:val="00983FC9"/>
    <w:rsid w:val="00987C1C"/>
    <w:rsid w:val="00991333"/>
    <w:rsid w:val="00992D44"/>
    <w:rsid w:val="00993631"/>
    <w:rsid w:val="00993FEE"/>
    <w:rsid w:val="00994199"/>
    <w:rsid w:val="009958A8"/>
    <w:rsid w:val="00997D8C"/>
    <w:rsid w:val="009A18D6"/>
    <w:rsid w:val="009A23C9"/>
    <w:rsid w:val="009A25E6"/>
    <w:rsid w:val="009A3592"/>
    <w:rsid w:val="009A4450"/>
    <w:rsid w:val="009A4DBF"/>
    <w:rsid w:val="009A56D1"/>
    <w:rsid w:val="009A6C89"/>
    <w:rsid w:val="009B1460"/>
    <w:rsid w:val="009B1CD1"/>
    <w:rsid w:val="009B2998"/>
    <w:rsid w:val="009B32C3"/>
    <w:rsid w:val="009B34F0"/>
    <w:rsid w:val="009B4C7C"/>
    <w:rsid w:val="009B4E8B"/>
    <w:rsid w:val="009B50A3"/>
    <w:rsid w:val="009B5264"/>
    <w:rsid w:val="009B59E0"/>
    <w:rsid w:val="009B7C35"/>
    <w:rsid w:val="009B7C72"/>
    <w:rsid w:val="009C091D"/>
    <w:rsid w:val="009C0F67"/>
    <w:rsid w:val="009C10CC"/>
    <w:rsid w:val="009C3CEB"/>
    <w:rsid w:val="009C54DB"/>
    <w:rsid w:val="009C7217"/>
    <w:rsid w:val="009C757E"/>
    <w:rsid w:val="009C79E1"/>
    <w:rsid w:val="009D01A4"/>
    <w:rsid w:val="009D071D"/>
    <w:rsid w:val="009D1E72"/>
    <w:rsid w:val="009D1FD6"/>
    <w:rsid w:val="009D250A"/>
    <w:rsid w:val="009D2644"/>
    <w:rsid w:val="009D3161"/>
    <w:rsid w:val="009D3659"/>
    <w:rsid w:val="009D3997"/>
    <w:rsid w:val="009D57E6"/>
    <w:rsid w:val="009D6E9C"/>
    <w:rsid w:val="009D7450"/>
    <w:rsid w:val="009D7F0B"/>
    <w:rsid w:val="009E0023"/>
    <w:rsid w:val="009E0110"/>
    <w:rsid w:val="009E05FD"/>
    <w:rsid w:val="009E0757"/>
    <w:rsid w:val="009E1D75"/>
    <w:rsid w:val="009E2B83"/>
    <w:rsid w:val="009E2B90"/>
    <w:rsid w:val="009E3891"/>
    <w:rsid w:val="009E5B42"/>
    <w:rsid w:val="009E6D8F"/>
    <w:rsid w:val="009E6F22"/>
    <w:rsid w:val="009E7352"/>
    <w:rsid w:val="009F2BB8"/>
    <w:rsid w:val="009F4741"/>
    <w:rsid w:val="009F5150"/>
    <w:rsid w:val="009F5993"/>
    <w:rsid w:val="009F633F"/>
    <w:rsid w:val="009F66B1"/>
    <w:rsid w:val="009F6B8E"/>
    <w:rsid w:val="009F7836"/>
    <w:rsid w:val="00A00009"/>
    <w:rsid w:val="00A00083"/>
    <w:rsid w:val="00A001AA"/>
    <w:rsid w:val="00A004FB"/>
    <w:rsid w:val="00A00B3E"/>
    <w:rsid w:val="00A01069"/>
    <w:rsid w:val="00A01696"/>
    <w:rsid w:val="00A026E3"/>
    <w:rsid w:val="00A027CF"/>
    <w:rsid w:val="00A02F64"/>
    <w:rsid w:val="00A03801"/>
    <w:rsid w:val="00A03A02"/>
    <w:rsid w:val="00A03D56"/>
    <w:rsid w:val="00A04B56"/>
    <w:rsid w:val="00A04BE6"/>
    <w:rsid w:val="00A061AA"/>
    <w:rsid w:val="00A07C46"/>
    <w:rsid w:val="00A10C0F"/>
    <w:rsid w:val="00A116E8"/>
    <w:rsid w:val="00A12FD7"/>
    <w:rsid w:val="00A13480"/>
    <w:rsid w:val="00A13EFD"/>
    <w:rsid w:val="00A13F11"/>
    <w:rsid w:val="00A14957"/>
    <w:rsid w:val="00A14C98"/>
    <w:rsid w:val="00A14D50"/>
    <w:rsid w:val="00A15641"/>
    <w:rsid w:val="00A164B6"/>
    <w:rsid w:val="00A16854"/>
    <w:rsid w:val="00A16B22"/>
    <w:rsid w:val="00A2003C"/>
    <w:rsid w:val="00A2076D"/>
    <w:rsid w:val="00A20B65"/>
    <w:rsid w:val="00A20C3B"/>
    <w:rsid w:val="00A20F9F"/>
    <w:rsid w:val="00A24147"/>
    <w:rsid w:val="00A24DBA"/>
    <w:rsid w:val="00A25381"/>
    <w:rsid w:val="00A27F01"/>
    <w:rsid w:val="00A30816"/>
    <w:rsid w:val="00A30993"/>
    <w:rsid w:val="00A31A16"/>
    <w:rsid w:val="00A3222C"/>
    <w:rsid w:val="00A3235A"/>
    <w:rsid w:val="00A32DB3"/>
    <w:rsid w:val="00A330D2"/>
    <w:rsid w:val="00A33400"/>
    <w:rsid w:val="00A3506B"/>
    <w:rsid w:val="00A35265"/>
    <w:rsid w:val="00A36074"/>
    <w:rsid w:val="00A361A2"/>
    <w:rsid w:val="00A36D4C"/>
    <w:rsid w:val="00A371BC"/>
    <w:rsid w:val="00A3794A"/>
    <w:rsid w:val="00A40033"/>
    <w:rsid w:val="00A41E83"/>
    <w:rsid w:val="00A437B1"/>
    <w:rsid w:val="00A43DB4"/>
    <w:rsid w:val="00A44174"/>
    <w:rsid w:val="00A45603"/>
    <w:rsid w:val="00A46715"/>
    <w:rsid w:val="00A47B2C"/>
    <w:rsid w:val="00A509D2"/>
    <w:rsid w:val="00A512D9"/>
    <w:rsid w:val="00A517F4"/>
    <w:rsid w:val="00A529AA"/>
    <w:rsid w:val="00A5386F"/>
    <w:rsid w:val="00A538F1"/>
    <w:rsid w:val="00A53E71"/>
    <w:rsid w:val="00A540B7"/>
    <w:rsid w:val="00A548B6"/>
    <w:rsid w:val="00A54BA8"/>
    <w:rsid w:val="00A56E0D"/>
    <w:rsid w:val="00A60324"/>
    <w:rsid w:val="00A61C6A"/>
    <w:rsid w:val="00A62792"/>
    <w:rsid w:val="00A630E2"/>
    <w:rsid w:val="00A64A65"/>
    <w:rsid w:val="00A65969"/>
    <w:rsid w:val="00A66112"/>
    <w:rsid w:val="00A664D3"/>
    <w:rsid w:val="00A6691C"/>
    <w:rsid w:val="00A6714B"/>
    <w:rsid w:val="00A67EE8"/>
    <w:rsid w:val="00A70263"/>
    <w:rsid w:val="00A72438"/>
    <w:rsid w:val="00A73354"/>
    <w:rsid w:val="00A73BFD"/>
    <w:rsid w:val="00A73D06"/>
    <w:rsid w:val="00A74007"/>
    <w:rsid w:val="00A75FC3"/>
    <w:rsid w:val="00A76B15"/>
    <w:rsid w:val="00A778D5"/>
    <w:rsid w:val="00A77FF9"/>
    <w:rsid w:val="00A81FEE"/>
    <w:rsid w:val="00A84DA0"/>
    <w:rsid w:val="00A8601C"/>
    <w:rsid w:val="00A86A8B"/>
    <w:rsid w:val="00A922F0"/>
    <w:rsid w:val="00A93BC4"/>
    <w:rsid w:val="00A93F05"/>
    <w:rsid w:val="00A94A0D"/>
    <w:rsid w:val="00A95F9D"/>
    <w:rsid w:val="00A96143"/>
    <w:rsid w:val="00A971F3"/>
    <w:rsid w:val="00AA07D2"/>
    <w:rsid w:val="00AA1612"/>
    <w:rsid w:val="00AA1723"/>
    <w:rsid w:val="00AA2179"/>
    <w:rsid w:val="00AA2588"/>
    <w:rsid w:val="00AA26A6"/>
    <w:rsid w:val="00AA42F5"/>
    <w:rsid w:val="00AA46A3"/>
    <w:rsid w:val="00AA4F0D"/>
    <w:rsid w:val="00AA537E"/>
    <w:rsid w:val="00AA6290"/>
    <w:rsid w:val="00AA658E"/>
    <w:rsid w:val="00AB05DE"/>
    <w:rsid w:val="00AB0B2F"/>
    <w:rsid w:val="00AB1684"/>
    <w:rsid w:val="00AB20F4"/>
    <w:rsid w:val="00AB262F"/>
    <w:rsid w:val="00AB2B40"/>
    <w:rsid w:val="00AB300D"/>
    <w:rsid w:val="00AB33C7"/>
    <w:rsid w:val="00AB420B"/>
    <w:rsid w:val="00AB45C5"/>
    <w:rsid w:val="00AB4645"/>
    <w:rsid w:val="00AB4D0F"/>
    <w:rsid w:val="00AB5097"/>
    <w:rsid w:val="00AB57C5"/>
    <w:rsid w:val="00AC010E"/>
    <w:rsid w:val="00AC08C1"/>
    <w:rsid w:val="00AC2021"/>
    <w:rsid w:val="00AC3A44"/>
    <w:rsid w:val="00AC414D"/>
    <w:rsid w:val="00AC4812"/>
    <w:rsid w:val="00AC5232"/>
    <w:rsid w:val="00AC6A82"/>
    <w:rsid w:val="00AC6F0D"/>
    <w:rsid w:val="00AC732A"/>
    <w:rsid w:val="00AC77A7"/>
    <w:rsid w:val="00AC7CF5"/>
    <w:rsid w:val="00AD086E"/>
    <w:rsid w:val="00AD14A0"/>
    <w:rsid w:val="00AD18A3"/>
    <w:rsid w:val="00AD2716"/>
    <w:rsid w:val="00AD2BDC"/>
    <w:rsid w:val="00AD32B3"/>
    <w:rsid w:val="00AD7F62"/>
    <w:rsid w:val="00AE08B7"/>
    <w:rsid w:val="00AE0FE8"/>
    <w:rsid w:val="00AE2D98"/>
    <w:rsid w:val="00AE2E3C"/>
    <w:rsid w:val="00AE4066"/>
    <w:rsid w:val="00AE46DC"/>
    <w:rsid w:val="00AE4AFF"/>
    <w:rsid w:val="00AE4DCF"/>
    <w:rsid w:val="00AE54EC"/>
    <w:rsid w:val="00AE66D4"/>
    <w:rsid w:val="00AE7F7B"/>
    <w:rsid w:val="00AF0B6D"/>
    <w:rsid w:val="00AF1F98"/>
    <w:rsid w:val="00AF326F"/>
    <w:rsid w:val="00AF386B"/>
    <w:rsid w:val="00AF3FD4"/>
    <w:rsid w:val="00AF419C"/>
    <w:rsid w:val="00AF4576"/>
    <w:rsid w:val="00AF46B5"/>
    <w:rsid w:val="00AF4A4B"/>
    <w:rsid w:val="00AF50F5"/>
    <w:rsid w:val="00AF5722"/>
    <w:rsid w:val="00AF5F27"/>
    <w:rsid w:val="00AF64CB"/>
    <w:rsid w:val="00AF7438"/>
    <w:rsid w:val="00B003CD"/>
    <w:rsid w:val="00B00744"/>
    <w:rsid w:val="00B019E7"/>
    <w:rsid w:val="00B02302"/>
    <w:rsid w:val="00B04E58"/>
    <w:rsid w:val="00B06181"/>
    <w:rsid w:val="00B06A47"/>
    <w:rsid w:val="00B10D65"/>
    <w:rsid w:val="00B10F75"/>
    <w:rsid w:val="00B14FCF"/>
    <w:rsid w:val="00B158A5"/>
    <w:rsid w:val="00B16A98"/>
    <w:rsid w:val="00B1759D"/>
    <w:rsid w:val="00B17C21"/>
    <w:rsid w:val="00B20D76"/>
    <w:rsid w:val="00B210EF"/>
    <w:rsid w:val="00B2161B"/>
    <w:rsid w:val="00B21BC8"/>
    <w:rsid w:val="00B21BFB"/>
    <w:rsid w:val="00B237E1"/>
    <w:rsid w:val="00B23B32"/>
    <w:rsid w:val="00B23E98"/>
    <w:rsid w:val="00B2404E"/>
    <w:rsid w:val="00B24402"/>
    <w:rsid w:val="00B24695"/>
    <w:rsid w:val="00B247FF"/>
    <w:rsid w:val="00B248AD"/>
    <w:rsid w:val="00B2577F"/>
    <w:rsid w:val="00B26402"/>
    <w:rsid w:val="00B268EE"/>
    <w:rsid w:val="00B27E2D"/>
    <w:rsid w:val="00B312B8"/>
    <w:rsid w:val="00B31DB6"/>
    <w:rsid w:val="00B32141"/>
    <w:rsid w:val="00B33BD0"/>
    <w:rsid w:val="00B34D68"/>
    <w:rsid w:val="00B35121"/>
    <w:rsid w:val="00B35B66"/>
    <w:rsid w:val="00B367D7"/>
    <w:rsid w:val="00B41403"/>
    <w:rsid w:val="00B423E2"/>
    <w:rsid w:val="00B42B3C"/>
    <w:rsid w:val="00B4435E"/>
    <w:rsid w:val="00B478C3"/>
    <w:rsid w:val="00B51843"/>
    <w:rsid w:val="00B51A20"/>
    <w:rsid w:val="00B51C94"/>
    <w:rsid w:val="00B52757"/>
    <w:rsid w:val="00B52EC9"/>
    <w:rsid w:val="00B531B0"/>
    <w:rsid w:val="00B53747"/>
    <w:rsid w:val="00B53BDA"/>
    <w:rsid w:val="00B53DFF"/>
    <w:rsid w:val="00B56074"/>
    <w:rsid w:val="00B56A7D"/>
    <w:rsid w:val="00B56AC6"/>
    <w:rsid w:val="00B56EF0"/>
    <w:rsid w:val="00B573B8"/>
    <w:rsid w:val="00B57658"/>
    <w:rsid w:val="00B578A4"/>
    <w:rsid w:val="00B57D3E"/>
    <w:rsid w:val="00B61D19"/>
    <w:rsid w:val="00B61E26"/>
    <w:rsid w:val="00B64A2C"/>
    <w:rsid w:val="00B64A5A"/>
    <w:rsid w:val="00B6505F"/>
    <w:rsid w:val="00B65137"/>
    <w:rsid w:val="00B65212"/>
    <w:rsid w:val="00B65FD8"/>
    <w:rsid w:val="00B66213"/>
    <w:rsid w:val="00B667F7"/>
    <w:rsid w:val="00B67012"/>
    <w:rsid w:val="00B67235"/>
    <w:rsid w:val="00B7070E"/>
    <w:rsid w:val="00B71713"/>
    <w:rsid w:val="00B72294"/>
    <w:rsid w:val="00B748C0"/>
    <w:rsid w:val="00B74F90"/>
    <w:rsid w:val="00B75BBC"/>
    <w:rsid w:val="00B75DDC"/>
    <w:rsid w:val="00B76B6F"/>
    <w:rsid w:val="00B77650"/>
    <w:rsid w:val="00B7767D"/>
    <w:rsid w:val="00B80757"/>
    <w:rsid w:val="00B81119"/>
    <w:rsid w:val="00B81180"/>
    <w:rsid w:val="00B816CF"/>
    <w:rsid w:val="00B8183C"/>
    <w:rsid w:val="00B82198"/>
    <w:rsid w:val="00B82992"/>
    <w:rsid w:val="00B82DC5"/>
    <w:rsid w:val="00B831EE"/>
    <w:rsid w:val="00B8336F"/>
    <w:rsid w:val="00B86247"/>
    <w:rsid w:val="00B866BC"/>
    <w:rsid w:val="00B868B5"/>
    <w:rsid w:val="00B87636"/>
    <w:rsid w:val="00B92C85"/>
    <w:rsid w:val="00B94F6F"/>
    <w:rsid w:val="00B953FB"/>
    <w:rsid w:val="00B96721"/>
    <w:rsid w:val="00BA03CA"/>
    <w:rsid w:val="00BA0ECD"/>
    <w:rsid w:val="00BA1683"/>
    <w:rsid w:val="00BA2172"/>
    <w:rsid w:val="00BA2F43"/>
    <w:rsid w:val="00BA37A6"/>
    <w:rsid w:val="00BA3ACD"/>
    <w:rsid w:val="00BA78F2"/>
    <w:rsid w:val="00BB0289"/>
    <w:rsid w:val="00BB1285"/>
    <w:rsid w:val="00BB1DFA"/>
    <w:rsid w:val="00BB26A8"/>
    <w:rsid w:val="00BB2C83"/>
    <w:rsid w:val="00BB331F"/>
    <w:rsid w:val="00BB33E5"/>
    <w:rsid w:val="00BB4461"/>
    <w:rsid w:val="00BB487C"/>
    <w:rsid w:val="00BB4D51"/>
    <w:rsid w:val="00BB552C"/>
    <w:rsid w:val="00BB585A"/>
    <w:rsid w:val="00BB5904"/>
    <w:rsid w:val="00BB5F4A"/>
    <w:rsid w:val="00BB6204"/>
    <w:rsid w:val="00BB7BD0"/>
    <w:rsid w:val="00BB7BDD"/>
    <w:rsid w:val="00BC1137"/>
    <w:rsid w:val="00BC18E4"/>
    <w:rsid w:val="00BC1E3E"/>
    <w:rsid w:val="00BC215F"/>
    <w:rsid w:val="00BC3373"/>
    <w:rsid w:val="00BC3E13"/>
    <w:rsid w:val="00BC584B"/>
    <w:rsid w:val="00BC7969"/>
    <w:rsid w:val="00BC7DD1"/>
    <w:rsid w:val="00BC7E6C"/>
    <w:rsid w:val="00BD0FA4"/>
    <w:rsid w:val="00BD16E5"/>
    <w:rsid w:val="00BD238D"/>
    <w:rsid w:val="00BD376D"/>
    <w:rsid w:val="00BD3C79"/>
    <w:rsid w:val="00BD4C14"/>
    <w:rsid w:val="00BD6783"/>
    <w:rsid w:val="00BD76A1"/>
    <w:rsid w:val="00BD77C8"/>
    <w:rsid w:val="00BD7FEE"/>
    <w:rsid w:val="00BE0C52"/>
    <w:rsid w:val="00BE1105"/>
    <w:rsid w:val="00BE219B"/>
    <w:rsid w:val="00BE21A2"/>
    <w:rsid w:val="00BE38A3"/>
    <w:rsid w:val="00BE41E4"/>
    <w:rsid w:val="00BE5F07"/>
    <w:rsid w:val="00BE7BEC"/>
    <w:rsid w:val="00BE7ED8"/>
    <w:rsid w:val="00BF0875"/>
    <w:rsid w:val="00BF094A"/>
    <w:rsid w:val="00BF3425"/>
    <w:rsid w:val="00BF34B3"/>
    <w:rsid w:val="00BF44E4"/>
    <w:rsid w:val="00BF5CE6"/>
    <w:rsid w:val="00BF7856"/>
    <w:rsid w:val="00BF7924"/>
    <w:rsid w:val="00C011D4"/>
    <w:rsid w:val="00C01D4F"/>
    <w:rsid w:val="00C0212A"/>
    <w:rsid w:val="00C0263D"/>
    <w:rsid w:val="00C0265F"/>
    <w:rsid w:val="00C03920"/>
    <w:rsid w:val="00C03A51"/>
    <w:rsid w:val="00C04676"/>
    <w:rsid w:val="00C05672"/>
    <w:rsid w:val="00C06DE6"/>
    <w:rsid w:val="00C07B61"/>
    <w:rsid w:val="00C07C2C"/>
    <w:rsid w:val="00C103BB"/>
    <w:rsid w:val="00C10D02"/>
    <w:rsid w:val="00C12438"/>
    <w:rsid w:val="00C12633"/>
    <w:rsid w:val="00C13C9A"/>
    <w:rsid w:val="00C13F05"/>
    <w:rsid w:val="00C1486E"/>
    <w:rsid w:val="00C1567C"/>
    <w:rsid w:val="00C15EDF"/>
    <w:rsid w:val="00C16E4D"/>
    <w:rsid w:val="00C20823"/>
    <w:rsid w:val="00C21364"/>
    <w:rsid w:val="00C21916"/>
    <w:rsid w:val="00C22781"/>
    <w:rsid w:val="00C22C39"/>
    <w:rsid w:val="00C23C98"/>
    <w:rsid w:val="00C24F33"/>
    <w:rsid w:val="00C26152"/>
    <w:rsid w:val="00C2748A"/>
    <w:rsid w:val="00C27F68"/>
    <w:rsid w:val="00C304B1"/>
    <w:rsid w:val="00C31A7A"/>
    <w:rsid w:val="00C326C5"/>
    <w:rsid w:val="00C3287F"/>
    <w:rsid w:val="00C328D5"/>
    <w:rsid w:val="00C3338E"/>
    <w:rsid w:val="00C34326"/>
    <w:rsid w:val="00C353DB"/>
    <w:rsid w:val="00C36577"/>
    <w:rsid w:val="00C369E6"/>
    <w:rsid w:val="00C36A83"/>
    <w:rsid w:val="00C37DC1"/>
    <w:rsid w:val="00C409E3"/>
    <w:rsid w:val="00C40C12"/>
    <w:rsid w:val="00C40EEB"/>
    <w:rsid w:val="00C42B30"/>
    <w:rsid w:val="00C43957"/>
    <w:rsid w:val="00C44C64"/>
    <w:rsid w:val="00C45605"/>
    <w:rsid w:val="00C45F01"/>
    <w:rsid w:val="00C50E23"/>
    <w:rsid w:val="00C51500"/>
    <w:rsid w:val="00C52E99"/>
    <w:rsid w:val="00C52F21"/>
    <w:rsid w:val="00C53D6C"/>
    <w:rsid w:val="00C54CF1"/>
    <w:rsid w:val="00C54D9B"/>
    <w:rsid w:val="00C54FDC"/>
    <w:rsid w:val="00C56777"/>
    <w:rsid w:val="00C56C51"/>
    <w:rsid w:val="00C609D2"/>
    <w:rsid w:val="00C60FD9"/>
    <w:rsid w:val="00C65B12"/>
    <w:rsid w:val="00C65DD5"/>
    <w:rsid w:val="00C66516"/>
    <w:rsid w:val="00C67824"/>
    <w:rsid w:val="00C67D2F"/>
    <w:rsid w:val="00C72F44"/>
    <w:rsid w:val="00C7304E"/>
    <w:rsid w:val="00C736C0"/>
    <w:rsid w:val="00C73882"/>
    <w:rsid w:val="00C73DA4"/>
    <w:rsid w:val="00C743AA"/>
    <w:rsid w:val="00C74AA0"/>
    <w:rsid w:val="00C761DA"/>
    <w:rsid w:val="00C76F30"/>
    <w:rsid w:val="00C77AC0"/>
    <w:rsid w:val="00C812D2"/>
    <w:rsid w:val="00C82923"/>
    <w:rsid w:val="00C83F86"/>
    <w:rsid w:val="00C85587"/>
    <w:rsid w:val="00C85781"/>
    <w:rsid w:val="00C857E1"/>
    <w:rsid w:val="00C86AC5"/>
    <w:rsid w:val="00C871AC"/>
    <w:rsid w:val="00C9006E"/>
    <w:rsid w:val="00C91403"/>
    <w:rsid w:val="00C92DB5"/>
    <w:rsid w:val="00C93029"/>
    <w:rsid w:val="00C945F0"/>
    <w:rsid w:val="00C95760"/>
    <w:rsid w:val="00C9788A"/>
    <w:rsid w:val="00CA1472"/>
    <w:rsid w:val="00CA297E"/>
    <w:rsid w:val="00CA3BF5"/>
    <w:rsid w:val="00CA57DE"/>
    <w:rsid w:val="00CA5EEF"/>
    <w:rsid w:val="00CA6765"/>
    <w:rsid w:val="00CA6ECB"/>
    <w:rsid w:val="00CA6FFB"/>
    <w:rsid w:val="00CB0A28"/>
    <w:rsid w:val="00CB0BDB"/>
    <w:rsid w:val="00CB0DBB"/>
    <w:rsid w:val="00CB2B71"/>
    <w:rsid w:val="00CB2BFA"/>
    <w:rsid w:val="00CB4808"/>
    <w:rsid w:val="00CB4CD4"/>
    <w:rsid w:val="00CB5D92"/>
    <w:rsid w:val="00CB6824"/>
    <w:rsid w:val="00CB713A"/>
    <w:rsid w:val="00CB7E72"/>
    <w:rsid w:val="00CC002E"/>
    <w:rsid w:val="00CC1DFC"/>
    <w:rsid w:val="00CC3FC8"/>
    <w:rsid w:val="00CC4F6E"/>
    <w:rsid w:val="00CC5280"/>
    <w:rsid w:val="00CC6E36"/>
    <w:rsid w:val="00CC702C"/>
    <w:rsid w:val="00CC7479"/>
    <w:rsid w:val="00CC7E31"/>
    <w:rsid w:val="00CD0877"/>
    <w:rsid w:val="00CD15DB"/>
    <w:rsid w:val="00CD20B0"/>
    <w:rsid w:val="00CD28B3"/>
    <w:rsid w:val="00CD2AF7"/>
    <w:rsid w:val="00CD2DB4"/>
    <w:rsid w:val="00CD491B"/>
    <w:rsid w:val="00CD491F"/>
    <w:rsid w:val="00CD4C74"/>
    <w:rsid w:val="00CD5569"/>
    <w:rsid w:val="00CD5BF8"/>
    <w:rsid w:val="00CD7780"/>
    <w:rsid w:val="00CE0A30"/>
    <w:rsid w:val="00CE0D35"/>
    <w:rsid w:val="00CE25A3"/>
    <w:rsid w:val="00CE352F"/>
    <w:rsid w:val="00CE3B7C"/>
    <w:rsid w:val="00CE408B"/>
    <w:rsid w:val="00CE4C2B"/>
    <w:rsid w:val="00CE6C55"/>
    <w:rsid w:val="00CF035D"/>
    <w:rsid w:val="00CF17A1"/>
    <w:rsid w:val="00CF17DE"/>
    <w:rsid w:val="00CF19CF"/>
    <w:rsid w:val="00CF2967"/>
    <w:rsid w:val="00CF29EA"/>
    <w:rsid w:val="00CF34D2"/>
    <w:rsid w:val="00CF35E2"/>
    <w:rsid w:val="00CF396E"/>
    <w:rsid w:val="00CF3EC2"/>
    <w:rsid w:val="00CF4271"/>
    <w:rsid w:val="00CF6C04"/>
    <w:rsid w:val="00D001AF"/>
    <w:rsid w:val="00D004CF"/>
    <w:rsid w:val="00D004D9"/>
    <w:rsid w:val="00D0251E"/>
    <w:rsid w:val="00D03493"/>
    <w:rsid w:val="00D0373E"/>
    <w:rsid w:val="00D04E0B"/>
    <w:rsid w:val="00D05989"/>
    <w:rsid w:val="00D068BD"/>
    <w:rsid w:val="00D102A0"/>
    <w:rsid w:val="00D11485"/>
    <w:rsid w:val="00D12015"/>
    <w:rsid w:val="00D15124"/>
    <w:rsid w:val="00D154ED"/>
    <w:rsid w:val="00D157AD"/>
    <w:rsid w:val="00D157CC"/>
    <w:rsid w:val="00D15F7F"/>
    <w:rsid w:val="00D200AA"/>
    <w:rsid w:val="00D20285"/>
    <w:rsid w:val="00D22718"/>
    <w:rsid w:val="00D24A54"/>
    <w:rsid w:val="00D2583F"/>
    <w:rsid w:val="00D265AE"/>
    <w:rsid w:val="00D277D7"/>
    <w:rsid w:val="00D27D68"/>
    <w:rsid w:val="00D3197C"/>
    <w:rsid w:val="00D32518"/>
    <w:rsid w:val="00D328D4"/>
    <w:rsid w:val="00D339D1"/>
    <w:rsid w:val="00D33BD1"/>
    <w:rsid w:val="00D33CB4"/>
    <w:rsid w:val="00D33FB8"/>
    <w:rsid w:val="00D34B24"/>
    <w:rsid w:val="00D362A7"/>
    <w:rsid w:val="00D3657E"/>
    <w:rsid w:val="00D37220"/>
    <w:rsid w:val="00D37288"/>
    <w:rsid w:val="00D401B6"/>
    <w:rsid w:val="00D40302"/>
    <w:rsid w:val="00D4074D"/>
    <w:rsid w:val="00D40B38"/>
    <w:rsid w:val="00D40CBB"/>
    <w:rsid w:val="00D4199F"/>
    <w:rsid w:val="00D41C4E"/>
    <w:rsid w:val="00D42769"/>
    <w:rsid w:val="00D43907"/>
    <w:rsid w:val="00D43F90"/>
    <w:rsid w:val="00D44117"/>
    <w:rsid w:val="00D44A27"/>
    <w:rsid w:val="00D4581E"/>
    <w:rsid w:val="00D45932"/>
    <w:rsid w:val="00D46CE7"/>
    <w:rsid w:val="00D5022B"/>
    <w:rsid w:val="00D505E7"/>
    <w:rsid w:val="00D51E67"/>
    <w:rsid w:val="00D6038F"/>
    <w:rsid w:val="00D60507"/>
    <w:rsid w:val="00D631A1"/>
    <w:rsid w:val="00D65416"/>
    <w:rsid w:val="00D658A3"/>
    <w:rsid w:val="00D65A50"/>
    <w:rsid w:val="00D65D4D"/>
    <w:rsid w:val="00D65FE4"/>
    <w:rsid w:val="00D665D6"/>
    <w:rsid w:val="00D67504"/>
    <w:rsid w:val="00D70DD4"/>
    <w:rsid w:val="00D714C5"/>
    <w:rsid w:val="00D71A61"/>
    <w:rsid w:val="00D72C81"/>
    <w:rsid w:val="00D73441"/>
    <w:rsid w:val="00D73D08"/>
    <w:rsid w:val="00D7472D"/>
    <w:rsid w:val="00D74858"/>
    <w:rsid w:val="00D752AE"/>
    <w:rsid w:val="00D755EC"/>
    <w:rsid w:val="00D77425"/>
    <w:rsid w:val="00D812DA"/>
    <w:rsid w:val="00D82A9B"/>
    <w:rsid w:val="00D8333D"/>
    <w:rsid w:val="00D83731"/>
    <w:rsid w:val="00D83EB7"/>
    <w:rsid w:val="00D86438"/>
    <w:rsid w:val="00D8673D"/>
    <w:rsid w:val="00D872DD"/>
    <w:rsid w:val="00D87733"/>
    <w:rsid w:val="00D9068D"/>
    <w:rsid w:val="00D906B4"/>
    <w:rsid w:val="00D90CAA"/>
    <w:rsid w:val="00D921B4"/>
    <w:rsid w:val="00D9384F"/>
    <w:rsid w:val="00D947E9"/>
    <w:rsid w:val="00D94BED"/>
    <w:rsid w:val="00DA0461"/>
    <w:rsid w:val="00DA103A"/>
    <w:rsid w:val="00DA2676"/>
    <w:rsid w:val="00DA2D1D"/>
    <w:rsid w:val="00DA36BE"/>
    <w:rsid w:val="00DA3D93"/>
    <w:rsid w:val="00DA4417"/>
    <w:rsid w:val="00DA44B6"/>
    <w:rsid w:val="00DA5146"/>
    <w:rsid w:val="00DA5FC2"/>
    <w:rsid w:val="00DA6D46"/>
    <w:rsid w:val="00DB0B4E"/>
    <w:rsid w:val="00DB0E0D"/>
    <w:rsid w:val="00DB1215"/>
    <w:rsid w:val="00DB1D99"/>
    <w:rsid w:val="00DB1EEF"/>
    <w:rsid w:val="00DB1F33"/>
    <w:rsid w:val="00DB22D5"/>
    <w:rsid w:val="00DB25BB"/>
    <w:rsid w:val="00DB26AE"/>
    <w:rsid w:val="00DB3A7A"/>
    <w:rsid w:val="00DB3AB4"/>
    <w:rsid w:val="00DB4991"/>
    <w:rsid w:val="00DB548A"/>
    <w:rsid w:val="00DB5D2A"/>
    <w:rsid w:val="00DB5F99"/>
    <w:rsid w:val="00DC0369"/>
    <w:rsid w:val="00DC2361"/>
    <w:rsid w:val="00DC26FD"/>
    <w:rsid w:val="00DC44B2"/>
    <w:rsid w:val="00DC6597"/>
    <w:rsid w:val="00DC679E"/>
    <w:rsid w:val="00DC6B22"/>
    <w:rsid w:val="00DC6B50"/>
    <w:rsid w:val="00DC6D8C"/>
    <w:rsid w:val="00DC76BF"/>
    <w:rsid w:val="00DC7C7D"/>
    <w:rsid w:val="00DD04D0"/>
    <w:rsid w:val="00DD2159"/>
    <w:rsid w:val="00DD2DEA"/>
    <w:rsid w:val="00DD30B2"/>
    <w:rsid w:val="00DD3793"/>
    <w:rsid w:val="00DD3C93"/>
    <w:rsid w:val="00DD43D1"/>
    <w:rsid w:val="00DD4C24"/>
    <w:rsid w:val="00DD7763"/>
    <w:rsid w:val="00DE090E"/>
    <w:rsid w:val="00DE0BFD"/>
    <w:rsid w:val="00DE0DCC"/>
    <w:rsid w:val="00DE101D"/>
    <w:rsid w:val="00DE1E64"/>
    <w:rsid w:val="00DE2C05"/>
    <w:rsid w:val="00DE48F1"/>
    <w:rsid w:val="00DE5397"/>
    <w:rsid w:val="00DE6923"/>
    <w:rsid w:val="00DF005D"/>
    <w:rsid w:val="00DF0422"/>
    <w:rsid w:val="00DF0EEA"/>
    <w:rsid w:val="00DF2BC8"/>
    <w:rsid w:val="00DF3B1F"/>
    <w:rsid w:val="00DF71C9"/>
    <w:rsid w:val="00DF7D74"/>
    <w:rsid w:val="00E02323"/>
    <w:rsid w:val="00E0235F"/>
    <w:rsid w:val="00E02361"/>
    <w:rsid w:val="00E0290E"/>
    <w:rsid w:val="00E036B5"/>
    <w:rsid w:val="00E03DB6"/>
    <w:rsid w:val="00E043AB"/>
    <w:rsid w:val="00E04539"/>
    <w:rsid w:val="00E0566F"/>
    <w:rsid w:val="00E0568D"/>
    <w:rsid w:val="00E062A0"/>
    <w:rsid w:val="00E063D1"/>
    <w:rsid w:val="00E07A30"/>
    <w:rsid w:val="00E116B9"/>
    <w:rsid w:val="00E121CC"/>
    <w:rsid w:val="00E132A9"/>
    <w:rsid w:val="00E13E8A"/>
    <w:rsid w:val="00E14043"/>
    <w:rsid w:val="00E14588"/>
    <w:rsid w:val="00E15455"/>
    <w:rsid w:val="00E15AD1"/>
    <w:rsid w:val="00E15E56"/>
    <w:rsid w:val="00E16512"/>
    <w:rsid w:val="00E17073"/>
    <w:rsid w:val="00E1740C"/>
    <w:rsid w:val="00E20185"/>
    <w:rsid w:val="00E20329"/>
    <w:rsid w:val="00E2082A"/>
    <w:rsid w:val="00E2126E"/>
    <w:rsid w:val="00E22AB0"/>
    <w:rsid w:val="00E25644"/>
    <w:rsid w:val="00E258FA"/>
    <w:rsid w:val="00E26FDF"/>
    <w:rsid w:val="00E279AC"/>
    <w:rsid w:val="00E3036E"/>
    <w:rsid w:val="00E305F7"/>
    <w:rsid w:val="00E30744"/>
    <w:rsid w:val="00E32028"/>
    <w:rsid w:val="00E321AD"/>
    <w:rsid w:val="00E339E4"/>
    <w:rsid w:val="00E3453A"/>
    <w:rsid w:val="00E360D8"/>
    <w:rsid w:val="00E376F7"/>
    <w:rsid w:val="00E41142"/>
    <w:rsid w:val="00E41CC5"/>
    <w:rsid w:val="00E42612"/>
    <w:rsid w:val="00E43556"/>
    <w:rsid w:val="00E435BB"/>
    <w:rsid w:val="00E4374E"/>
    <w:rsid w:val="00E43932"/>
    <w:rsid w:val="00E43A2D"/>
    <w:rsid w:val="00E44AF8"/>
    <w:rsid w:val="00E451C1"/>
    <w:rsid w:val="00E467C2"/>
    <w:rsid w:val="00E46CDE"/>
    <w:rsid w:val="00E51B0B"/>
    <w:rsid w:val="00E5213B"/>
    <w:rsid w:val="00E527A5"/>
    <w:rsid w:val="00E538ED"/>
    <w:rsid w:val="00E53FD7"/>
    <w:rsid w:val="00E5497A"/>
    <w:rsid w:val="00E54B85"/>
    <w:rsid w:val="00E54BDD"/>
    <w:rsid w:val="00E54D50"/>
    <w:rsid w:val="00E56812"/>
    <w:rsid w:val="00E57827"/>
    <w:rsid w:val="00E61F53"/>
    <w:rsid w:val="00E621D5"/>
    <w:rsid w:val="00E636A9"/>
    <w:rsid w:val="00E63B91"/>
    <w:rsid w:val="00E644CC"/>
    <w:rsid w:val="00E65892"/>
    <w:rsid w:val="00E661C5"/>
    <w:rsid w:val="00E6625A"/>
    <w:rsid w:val="00E66949"/>
    <w:rsid w:val="00E66A62"/>
    <w:rsid w:val="00E66CA0"/>
    <w:rsid w:val="00E66D54"/>
    <w:rsid w:val="00E6784B"/>
    <w:rsid w:val="00E67A19"/>
    <w:rsid w:val="00E71138"/>
    <w:rsid w:val="00E713AE"/>
    <w:rsid w:val="00E7177B"/>
    <w:rsid w:val="00E73537"/>
    <w:rsid w:val="00E74C18"/>
    <w:rsid w:val="00E762F5"/>
    <w:rsid w:val="00E76981"/>
    <w:rsid w:val="00E77285"/>
    <w:rsid w:val="00E779BC"/>
    <w:rsid w:val="00E779C2"/>
    <w:rsid w:val="00E8341A"/>
    <w:rsid w:val="00E8505D"/>
    <w:rsid w:val="00E85BFB"/>
    <w:rsid w:val="00E8790B"/>
    <w:rsid w:val="00E87D5E"/>
    <w:rsid w:val="00E90904"/>
    <w:rsid w:val="00E911F1"/>
    <w:rsid w:val="00E91DA0"/>
    <w:rsid w:val="00E9440F"/>
    <w:rsid w:val="00E954EF"/>
    <w:rsid w:val="00E9558F"/>
    <w:rsid w:val="00E9619A"/>
    <w:rsid w:val="00E96A0A"/>
    <w:rsid w:val="00E9784E"/>
    <w:rsid w:val="00EA0526"/>
    <w:rsid w:val="00EA0861"/>
    <w:rsid w:val="00EA0B26"/>
    <w:rsid w:val="00EA12AC"/>
    <w:rsid w:val="00EA144E"/>
    <w:rsid w:val="00EA27FE"/>
    <w:rsid w:val="00EA45C3"/>
    <w:rsid w:val="00EA5CEE"/>
    <w:rsid w:val="00EA63E9"/>
    <w:rsid w:val="00EA78E5"/>
    <w:rsid w:val="00EA7AA2"/>
    <w:rsid w:val="00EB1E26"/>
    <w:rsid w:val="00EB3770"/>
    <w:rsid w:val="00EB4891"/>
    <w:rsid w:val="00EB527E"/>
    <w:rsid w:val="00EB5A31"/>
    <w:rsid w:val="00EB6076"/>
    <w:rsid w:val="00EB6368"/>
    <w:rsid w:val="00EB6D43"/>
    <w:rsid w:val="00EB700E"/>
    <w:rsid w:val="00EB7507"/>
    <w:rsid w:val="00EC29F8"/>
    <w:rsid w:val="00EC49FF"/>
    <w:rsid w:val="00EC5883"/>
    <w:rsid w:val="00EC5B11"/>
    <w:rsid w:val="00EC6C09"/>
    <w:rsid w:val="00ED08F6"/>
    <w:rsid w:val="00ED19B6"/>
    <w:rsid w:val="00ED255C"/>
    <w:rsid w:val="00ED2E1E"/>
    <w:rsid w:val="00ED4BF3"/>
    <w:rsid w:val="00ED57BD"/>
    <w:rsid w:val="00ED5B98"/>
    <w:rsid w:val="00ED5F70"/>
    <w:rsid w:val="00ED7A85"/>
    <w:rsid w:val="00ED7FED"/>
    <w:rsid w:val="00EE1349"/>
    <w:rsid w:val="00EE26A4"/>
    <w:rsid w:val="00EE46D6"/>
    <w:rsid w:val="00EE527C"/>
    <w:rsid w:val="00EE60AD"/>
    <w:rsid w:val="00EE69EA"/>
    <w:rsid w:val="00EF06E1"/>
    <w:rsid w:val="00EF15B7"/>
    <w:rsid w:val="00EF26EC"/>
    <w:rsid w:val="00EF5300"/>
    <w:rsid w:val="00EF6449"/>
    <w:rsid w:val="00EF67BB"/>
    <w:rsid w:val="00EF6AAB"/>
    <w:rsid w:val="00EF705D"/>
    <w:rsid w:val="00F002E5"/>
    <w:rsid w:val="00F003A6"/>
    <w:rsid w:val="00F00F0E"/>
    <w:rsid w:val="00F0273C"/>
    <w:rsid w:val="00F02825"/>
    <w:rsid w:val="00F044CC"/>
    <w:rsid w:val="00F04DC8"/>
    <w:rsid w:val="00F0590E"/>
    <w:rsid w:val="00F05B94"/>
    <w:rsid w:val="00F06013"/>
    <w:rsid w:val="00F06DB2"/>
    <w:rsid w:val="00F10D4B"/>
    <w:rsid w:val="00F1212A"/>
    <w:rsid w:val="00F129E6"/>
    <w:rsid w:val="00F12A10"/>
    <w:rsid w:val="00F12EA6"/>
    <w:rsid w:val="00F13811"/>
    <w:rsid w:val="00F13C27"/>
    <w:rsid w:val="00F1442E"/>
    <w:rsid w:val="00F14852"/>
    <w:rsid w:val="00F14892"/>
    <w:rsid w:val="00F15442"/>
    <w:rsid w:val="00F16B8B"/>
    <w:rsid w:val="00F20D39"/>
    <w:rsid w:val="00F2121F"/>
    <w:rsid w:val="00F21CDA"/>
    <w:rsid w:val="00F22CFA"/>
    <w:rsid w:val="00F23D36"/>
    <w:rsid w:val="00F24900"/>
    <w:rsid w:val="00F24A76"/>
    <w:rsid w:val="00F24EE6"/>
    <w:rsid w:val="00F254CF"/>
    <w:rsid w:val="00F25D60"/>
    <w:rsid w:val="00F26B31"/>
    <w:rsid w:val="00F26BC8"/>
    <w:rsid w:val="00F302BB"/>
    <w:rsid w:val="00F317F0"/>
    <w:rsid w:val="00F31C4E"/>
    <w:rsid w:val="00F32665"/>
    <w:rsid w:val="00F329D2"/>
    <w:rsid w:val="00F34076"/>
    <w:rsid w:val="00F35DA9"/>
    <w:rsid w:val="00F35E99"/>
    <w:rsid w:val="00F36247"/>
    <w:rsid w:val="00F376EE"/>
    <w:rsid w:val="00F37927"/>
    <w:rsid w:val="00F402EF"/>
    <w:rsid w:val="00F40378"/>
    <w:rsid w:val="00F4048C"/>
    <w:rsid w:val="00F405A2"/>
    <w:rsid w:val="00F4080E"/>
    <w:rsid w:val="00F413DF"/>
    <w:rsid w:val="00F41B7B"/>
    <w:rsid w:val="00F42648"/>
    <w:rsid w:val="00F43B35"/>
    <w:rsid w:val="00F43F8D"/>
    <w:rsid w:val="00F4428B"/>
    <w:rsid w:val="00F44753"/>
    <w:rsid w:val="00F44BA4"/>
    <w:rsid w:val="00F454E2"/>
    <w:rsid w:val="00F45A58"/>
    <w:rsid w:val="00F45AEB"/>
    <w:rsid w:val="00F4614B"/>
    <w:rsid w:val="00F465B0"/>
    <w:rsid w:val="00F468B2"/>
    <w:rsid w:val="00F5092D"/>
    <w:rsid w:val="00F5137E"/>
    <w:rsid w:val="00F513C1"/>
    <w:rsid w:val="00F51BCF"/>
    <w:rsid w:val="00F52A99"/>
    <w:rsid w:val="00F52AC6"/>
    <w:rsid w:val="00F53489"/>
    <w:rsid w:val="00F54FFC"/>
    <w:rsid w:val="00F55783"/>
    <w:rsid w:val="00F5581E"/>
    <w:rsid w:val="00F5643E"/>
    <w:rsid w:val="00F56BC9"/>
    <w:rsid w:val="00F578CA"/>
    <w:rsid w:val="00F57CE2"/>
    <w:rsid w:val="00F61846"/>
    <w:rsid w:val="00F6189A"/>
    <w:rsid w:val="00F622C3"/>
    <w:rsid w:val="00F62481"/>
    <w:rsid w:val="00F62EE5"/>
    <w:rsid w:val="00F63875"/>
    <w:rsid w:val="00F63DBE"/>
    <w:rsid w:val="00F64088"/>
    <w:rsid w:val="00F64ADF"/>
    <w:rsid w:val="00F66089"/>
    <w:rsid w:val="00F670F9"/>
    <w:rsid w:val="00F67C8A"/>
    <w:rsid w:val="00F705C4"/>
    <w:rsid w:val="00F70891"/>
    <w:rsid w:val="00F7238A"/>
    <w:rsid w:val="00F72C6C"/>
    <w:rsid w:val="00F733ED"/>
    <w:rsid w:val="00F73480"/>
    <w:rsid w:val="00F74E77"/>
    <w:rsid w:val="00F763D9"/>
    <w:rsid w:val="00F76729"/>
    <w:rsid w:val="00F77864"/>
    <w:rsid w:val="00F7791D"/>
    <w:rsid w:val="00F80180"/>
    <w:rsid w:val="00F801B6"/>
    <w:rsid w:val="00F80305"/>
    <w:rsid w:val="00F808C9"/>
    <w:rsid w:val="00F80F38"/>
    <w:rsid w:val="00F82D7D"/>
    <w:rsid w:val="00F8321A"/>
    <w:rsid w:val="00F83640"/>
    <w:rsid w:val="00F83A36"/>
    <w:rsid w:val="00F84A90"/>
    <w:rsid w:val="00F84CD3"/>
    <w:rsid w:val="00F854DD"/>
    <w:rsid w:val="00F85942"/>
    <w:rsid w:val="00F86D1A"/>
    <w:rsid w:val="00F90071"/>
    <w:rsid w:val="00F90D82"/>
    <w:rsid w:val="00F921DF"/>
    <w:rsid w:val="00F927C1"/>
    <w:rsid w:val="00F93318"/>
    <w:rsid w:val="00F93476"/>
    <w:rsid w:val="00F93F44"/>
    <w:rsid w:val="00F944D1"/>
    <w:rsid w:val="00F9509B"/>
    <w:rsid w:val="00F96B90"/>
    <w:rsid w:val="00FA142F"/>
    <w:rsid w:val="00FA1ACE"/>
    <w:rsid w:val="00FA2267"/>
    <w:rsid w:val="00FA320E"/>
    <w:rsid w:val="00FA35BC"/>
    <w:rsid w:val="00FA42D8"/>
    <w:rsid w:val="00FA4832"/>
    <w:rsid w:val="00FA4DA9"/>
    <w:rsid w:val="00FA52F3"/>
    <w:rsid w:val="00FA5CDE"/>
    <w:rsid w:val="00FA5DB4"/>
    <w:rsid w:val="00FA7C5B"/>
    <w:rsid w:val="00FB109F"/>
    <w:rsid w:val="00FB29C3"/>
    <w:rsid w:val="00FB2E1F"/>
    <w:rsid w:val="00FB34D3"/>
    <w:rsid w:val="00FB35B0"/>
    <w:rsid w:val="00FB3731"/>
    <w:rsid w:val="00FB449D"/>
    <w:rsid w:val="00FB488B"/>
    <w:rsid w:val="00FB54C8"/>
    <w:rsid w:val="00FB56B9"/>
    <w:rsid w:val="00FB59E2"/>
    <w:rsid w:val="00FB6B6A"/>
    <w:rsid w:val="00FB75EC"/>
    <w:rsid w:val="00FC16B7"/>
    <w:rsid w:val="00FC1CEF"/>
    <w:rsid w:val="00FC2E16"/>
    <w:rsid w:val="00FC4900"/>
    <w:rsid w:val="00FC667B"/>
    <w:rsid w:val="00FC7F14"/>
    <w:rsid w:val="00FD0273"/>
    <w:rsid w:val="00FD2247"/>
    <w:rsid w:val="00FD26CD"/>
    <w:rsid w:val="00FD375B"/>
    <w:rsid w:val="00FD3904"/>
    <w:rsid w:val="00FD3F8F"/>
    <w:rsid w:val="00FD444F"/>
    <w:rsid w:val="00FD47FF"/>
    <w:rsid w:val="00FD622F"/>
    <w:rsid w:val="00FD6A5B"/>
    <w:rsid w:val="00FE03DF"/>
    <w:rsid w:val="00FE0DEF"/>
    <w:rsid w:val="00FE1464"/>
    <w:rsid w:val="00FE3339"/>
    <w:rsid w:val="00FE33CD"/>
    <w:rsid w:val="00FE3B5A"/>
    <w:rsid w:val="00FE3E06"/>
    <w:rsid w:val="00FE42CA"/>
    <w:rsid w:val="00FE4BB5"/>
    <w:rsid w:val="00FE5FE9"/>
    <w:rsid w:val="00FE67AA"/>
    <w:rsid w:val="00FE7921"/>
    <w:rsid w:val="00FE79E0"/>
    <w:rsid w:val="00FF0136"/>
    <w:rsid w:val="00FF0A0A"/>
    <w:rsid w:val="00FF15C1"/>
    <w:rsid w:val="00FF1D1A"/>
    <w:rsid w:val="00FF1FD7"/>
    <w:rsid w:val="00FF22F2"/>
    <w:rsid w:val="00FF2546"/>
    <w:rsid w:val="00FF2700"/>
    <w:rsid w:val="00FF3C7F"/>
    <w:rsid w:val="00FF4305"/>
    <w:rsid w:val="00FF5324"/>
    <w:rsid w:val="00FF575C"/>
    <w:rsid w:val="00FF7B98"/>
    <w:rsid w:val="00FF7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B74FF5B"/>
  <w15:docId w15:val="{1414084A-B2C3-457E-87AE-3FFE629AE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Pr>
      <w:sz w:val="24"/>
      <w:szCs w:val="24"/>
      <w:lang w:val="en-US"/>
    </w:rPr>
  </w:style>
  <w:style w:type="paragraph" w:styleId="berschrift1">
    <w:name w:val="heading 1"/>
    <w:basedOn w:val="Standard"/>
    <w:next w:val="Standard"/>
    <w:link w:val="berschrift1Zchn"/>
    <w:qFormat/>
    <w:rsid w:val="00F20D3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semiHidden/>
    <w:unhideWhenUsed/>
    <w:qFormat/>
    <w:rsid w:val="00FB6B6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rsid w:val="001C7646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rsid w:val="001C7646"/>
    <w:pPr>
      <w:tabs>
        <w:tab w:val="center" w:pos="4536"/>
        <w:tab w:val="right" w:pos="9072"/>
      </w:tabs>
    </w:pPr>
  </w:style>
  <w:style w:type="character" w:styleId="Hyperlink">
    <w:name w:val="Hyperlink"/>
    <w:rsid w:val="007172D4"/>
    <w:rPr>
      <w:color w:val="0000FF"/>
      <w:u w:val="single"/>
    </w:rPr>
  </w:style>
  <w:style w:type="paragraph" w:styleId="Textkrper">
    <w:name w:val="Body Text"/>
    <w:basedOn w:val="Standard"/>
    <w:rsid w:val="007172D4"/>
    <w:pPr>
      <w:tabs>
        <w:tab w:val="left" w:pos="360"/>
      </w:tabs>
      <w:spacing w:line="360" w:lineRule="auto"/>
      <w:jc w:val="center"/>
    </w:pPr>
    <w:rPr>
      <w:rFonts w:ascii="Arial" w:hAnsi="Arial"/>
      <w:b/>
      <w:sz w:val="28"/>
      <w:lang w:val="en-GB"/>
    </w:rPr>
  </w:style>
  <w:style w:type="character" w:styleId="Kommentarzeichen">
    <w:name w:val="annotation reference"/>
    <w:semiHidden/>
    <w:rsid w:val="0040277A"/>
    <w:rPr>
      <w:sz w:val="16"/>
      <w:szCs w:val="16"/>
    </w:rPr>
  </w:style>
  <w:style w:type="paragraph" w:styleId="Kommentartext">
    <w:name w:val="annotation text"/>
    <w:basedOn w:val="Standard"/>
    <w:semiHidden/>
    <w:rsid w:val="0040277A"/>
    <w:rPr>
      <w:sz w:val="20"/>
      <w:szCs w:val="20"/>
    </w:rPr>
  </w:style>
  <w:style w:type="paragraph" w:styleId="Kommentarthema">
    <w:name w:val="annotation subject"/>
    <w:basedOn w:val="Kommentartext"/>
    <w:next w:val="Kommentartext"/>
    <w:semiHidden/>
    <w:rsid w:val="0040277A"/>
    <w:rPr>
      <w:b/>
      <w:bCs/>
    </w:rPr>
  </w:style>
  <w:style w:type="paragraph" w:styleId="Sprechblasentext">
    <w:name w:val="Balloon Text"/>
    <w:basedOn w:val="Standard"/>
    <w:semiHidden/>
    <w:rsid w:val="0040277A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39"/>
    <w:rsid w:val="009269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Absatz-Standardschriftart"/>
    <w:rsid w:val="002B1FBF"/>
  </w:style>
  <w:style w:type="character" w:styleId="Seitenzahl">
    <w:name w:val="page number"/>
    <w:basedOn w:val="Absatz-Standardschriftart"/>
    <w:rsid w:val="00846C0E"/>
  </w:style>
  <w:style w:type="paragraph" w:styleId="Listenabsatz">
    <w:name w:val="List Paragraph"/>
    <w:basedOn w:val="Standard"/>
    <w:uiPriority w:val="34"/>
    <w:qFormat/>
    <w:rsid w:val="00F733ED"/>
    <w:pPr>
      <w:ind w:left="720"/>
      <w:contextualSpacing/>
    </w:pPr>
  </w:style>
  <w:style w:type="character" w:styleId="Platzhaltertext">
    <w:name w:val="Placeholder Text"/>
    <w:basedOn w:val="Absatz-Standardschriftart"/>
    <w:uiPriority w:val="99"/>
    <w:semiHidden/>
    <w:rsid w:val="00BC1E3E"/>
    <w:rPr>
      <w:color w:val="808080"/>
    </w:rPr>
  </w:style>
  <w:style w:type="paragraph" w:styleId="KeinLeerraum">
    <w:name w:val="No Spacing"/>
    <w:uiPriority w:val="1"/>
    <w:qFormat/>
    <w:rsid w:val="00213B95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MeinTextinTab">
    <w:name w:val="Mein Text in Tab"/>
    <w:basedOn w:val="Standard"/>
    <w:qFormat/>
    <w:rsid w:val="00213B95"/>
    <w:pPr>
      <w:keepNext/>
      <w:tabs>
        <w:tab w:val="left" w:pos="4536"/>
      </w:tabs>
      <w:spacing w:line="360" w:lineRule="auto"/>
    </w:pPr>
    <w:rPr>
      <w:rFonts w:ascii="Arial" w:eastAsiaTheme="minorHAnsi" w:hAnsi="Arial" w:cstheme="minorBidi"/>
      <w:sz w:val="22"/>
      <w:szCs w:val="22"/>
      <w:lang w:eastAsia="en-US"/>
    </w:rPr>
  </w:style>
  <w:style w:type="paragraph" w:styleId="Literaturverzeichnis">
    <w:name w:val="Bibliography"/>
    <w:basedOn w:val="Standard"/>
    <w:next w:val="Standard"/>
    <w:uiPriority w:val="37"/>
    <w:unhideWhenUsed/>
    <w:rsid w:val="00DB1D99"/>
    <w:pPr>
      <w:tabs>
        <w:tab w:val="left" w:pos="384"/>
      </w:tabs>
      <w:spacing w:after="240"/>
      <w:ind w:left="384" w:hanging="384"/>
    </w:pPr>
  </w:style>
  <w:style w:type="character" w:styleId="NichtaufgelsteErwhnung">
    <w:name w:val="Unresolved Mention"/>
    <w:basedOn w:val="Absatz-Standardschriftart"/>
    <w:uiPriority w:val="99"/>
    <w:semiHidden/>
    <w:unhideWhenUsed/>
    <w:rsid w:val="00B748C0"/>
    <w:rPr>
      <w:color w:val="605E5C"/>
      <w:shd w:val="clear" w:color="auto" w:fill="E1DFDD"/>
    </w:rPr>
  </w:style>
  <w:style w:type="paragraph" w:styleId="StandardWeb">
    <w:name w:val="Normal (Web)"/>
    <w:basedOn w:val="Standard"/>
    <w:semiHidden/>
    <w:unhideWhenUsed/>
    <w:rsid w:val="009D6E9C"/>
  </w:style>
  <w:style w:type="character" w:customStyle="1" w:styleId="berschrift1Zchn">
    <w:name w:val="Überschrift 1 Zchn"/>
    <w:basedOn w:val="Absatz-Standardschriftart"/>
    <w:link w:val="berschrift1"/>
    <w:rsid w:val="00F20D39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semiHidden/>
    <w:rsid w:val="00FB6B6A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07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26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2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9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7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0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7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7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3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1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0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0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8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6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1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4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7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2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7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0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4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5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6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7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6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1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48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568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44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9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0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4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1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4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94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4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1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6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7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1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4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6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4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5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6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8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2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7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5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8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2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5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1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8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9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0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11816F5-E630-4492-AFF1-FCDB0F7109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HIF-1α causes renal cyst secretion by the regulation of calcium-activated chloride channels</vt:lpstr>
    </vt:vector>
  </TitlesOfParts>
  <Company>Universitätsklinikum Erlangen</Company>
  <LinksUpToDate>false</LinksUpToDate>
  <CharactersWithSpaces>616</CharactersWithSpaces>
  <SharedDoc>false</SharedDoc>
  <HLinks>
    <vt:vector size="474" baseType="variant">
      <vt:variant>
        <vt:i4>4456459</vt:i4>
      </vt:variant>
      <vt:variant>
        <vt:i4>533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527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521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515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390923</vt:i4>
      </vt:variant>
      <vt:variant>
        <vt:i4>507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456459</vt:i4>
      </vt:variant>
      <vt:variant>
        <vt:i4>503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500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390923</vt:i4>
      </vt:variant>
      <vt:variant>
        <vt:i4>48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25387</vt:i4>
      </vt:variant>
      <vt:variant>
        <vt:i4>480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472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521995</vt:i4>
      </vt:variant>
      <vt:variant>
        <vt:i4>464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460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457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445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437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431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425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419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194315</vt:i4>
      </vt:variant>
      <vt:variant>
        <vt:i4>41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25387</vt:i4>
      </vt:variant>
      <vt:variant>
        <vt:i4>403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194315</vt:i4>
      </vt:variant>
      <vt:variant>
        <vt:i4>39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521995</vt:i4>
      </vt:variant>
      <vt:variant>
        <vt:i4>389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383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375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367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359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587531</vt:i4>
      </vt:variant>
      <vt:variant>
        <vt:i4>35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23</vt:i4>
      </vt:variant>
      <vt:variant>
        <vt:i4>34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718603</vt:i4>
      </vt:variant>
      <vt:variant>
        <vt:i4>34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33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3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21995</vt:i4>
      </vt:variant>
      <vt:variant>
        <vt:i4>32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315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194315</vt:i4>
      </vt:variant>
      <vt:variant>
        <vt:i4>29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291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25387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62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456459</vt:i4>
      </vt:variant>
      <vt:variant>
        <vt:i4>25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24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25387</vt:i4>
      </vt:variant>
      <vt:variant>
        <vt:i4>239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227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221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213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456459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587531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23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587531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23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2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9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1900585</vt:i4>
      </vt:variant>
      <vt:variant>
        <vt:i4>0</vt:i4>
      </vt:variant>
      <vt:variant>
        <vt:i4>0</vt:i4>
      </vt:variant>
      <vt:variant>
        <vt:i4>5</vt:i4>
      </vt:variant>
      <vt:variant>
        <vt:lpwstr>mailto:Bjoern.Buchholz@uk-erlangen.d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IF-1α causes renal cyst secretion by the regulation of calcium-activated chloride channels</dc:title>
  <dc:creator>buchhobn</dc:creator>
  <cp:lastModifiedBy>buchholz</cp:lastModifiedBy>
  <cp:revision>4</cp:revision>
  <cp:lastPrinted>2023-10-02T09:02:00Z</cp:lastPrinted>
  <dcterms:created xsi:type="dcterms:W3CDTF">2026-03-11T15:29:00Z</dcterms:created>
  <dcterms:modified xsi:type="dcterms:W3CDTF">2026-04-02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dd73fd18-56df-3550-877a-04b6d597f854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 11th edi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7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 6th edi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7th edition (author-date)</vt:lpwstr>
  </property>
  <property fmtid="{D5CDD505-2E9C-101B-9397-08002B2CF9AE}" pid="14" name="Mendeley Recent Style Id 5_1">
    <vt:lpwstr>http://www.zotero.org/styles/harvard-cite-them-right</vt:lpwstr>
  </property>
  <property fmtid="{D5CDD505-2E9C-101B-9397-08002B2CF9AE}" pid="15" name="Mendeley Recent Style Name 5_1">
    <vt:lpwstr>Cite Them Right 10th edition - Harvard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8th edition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9_1">
    <vt:lpwstr>Nature</vt:lpwstr>
  </property>
  <property fmtid="{D5CDD505-2E9C-101B-9397-08002B2CF9AE}" pid="24" name="Mendeley Citation Style_1">
    <vt:lpwstr>http://www.zotero.org/styles/the-journal-of-clinical-investigation</vt:lpwstr>
  </property>
  <property fmtid="{D5CDD505-2E9C-101B-9397-08002B2CF9AE}" pid="25" name="ZOTERO_PREF_1">
    <vt:lpwstr>&lt;data data-version="3" zotero-version="7.0.32"&gt;&lt;session id="LJz007vx"/&gt;&lt;style id="http://www.zotero.org/styles/kidney-international" hasBibliography="1" bibliographyStyleHasBeenSet="1"/&gt;&lt;prefs&gt;&lt;pref name="fieldType" value="Field"/&gt;&lt;pref name="automaticJou</vt:lpwstr>
  </property>
  <property fmtid="{D5CDD505-2E9C-101B-9397-08002B2CF9AE}" pid="26" name="ZOTERO_PREF_2">
    <vt:lpwstr>rnalAbbreviations" value="true"/&gt;&lt;/prefs&gt;&lt;/data&gt;</vt:lpwstr>
  </property>
</Properties>
</file>